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81496" w14:textId="5808C964" w:rsidR="00923631" w:rsidRPr="004B39AF" w:rsidRDefault="00D9242E" w:rsidP="00785830">
      <w:pPr>
        <w:rPr>
          <w:rFonts w:ascii="Calibri" w:hAnsi="Calibri" w:cs="Calibri"/>
          <w:b/>
          <w:bCs/>
          <w:szCs w:val="20"/>
        </w:rPr>
      </w:pPr>
      <w:r w:rsidRPr="004B39AF">
        <w:rPr>
          <w:rFonts w:ascii="Calibri" w:hAnsi="Calibri" w:cs="Calibri"/>
          <w:b/>
          <w:bCs/>
          <w:szCs w:val="20"/>
        </w:rPr>
        <w:t>Supplementary Material 1:</w:t>
      </w:r>
      <w:r w:rsidR="00923631" w:rsidRPr="004B39AF">
        <w:rPr>
          <w:rFonts w:ascii="Calibri" w:hAnsi="Calibri" w:cs="Calibri"/>
          <w:b/>
          <w:bCs/>
          <w:szCs w:val="20"/>
        </w:rPr>
        <w:t xml:space="preserve"> </w:t>
      </w:r>
      <w:r w:rsidR="3E199EF8" w:rsidRPr="004B39AF">
        <w:rPr>
          <w:rFonts w:ascii="Calibri" w:hAnsi="Calibri" w:cs="Calibri"/>
          <w:b/>
          <w:bCs/>
          <w:szCs w:val="20"/>
        </w:rPr>
        <w:t>C</w:t>
      </w:r>
      <w:r w:rsidR="00923631" w:rsidRPr="004B39AF">
        <w:rPr>
          <w:rFonts w:ascii="Calibri" w:hAnsi="Calibri" w:cs="Calibri"/>
          <w:b/>
          <w:bCs/>
          <w:szCs w:val="20"/>
        </w:rPr>
        <w:t>omponents</w:t>
      </w:r>
      <w:r w:rsidR="0007679A" w:rsidRPr="004B39AF">
        <w:rPr>
          <w:rFonts w:ascii="Calibri" w:hAnsi="Calibri" w:cs="Calibri"/>
          <w:b/>
          <w:bCs/>
          <w:szCs w:val="20"/>
        </w:rPr>
        <w:t xml:space="preserve"> of</w:t>
      </w:r>
      <w:r w:rsidR="00923631" w:rsidRPr="004B39AF">
        <w:rPr>
          <w:rFonts w:ascii="Calibri" w:hAnsi="Calibri" w:cs="Calibri"/>
          <w:b/>
          <w:bCs/>
          <w:szCs w:val="20"/>
        </w:rPr>
        <w:t xml:space="preserve"> clinical management protocols</w:t>
      </w:r>
    </w:p>
    <w:p w14:paraId="7DADA3CD" w14:textId="77777777" w:rsidR="0079043B" w:rsidRPr="0079043B" w:rsidRDefault="0079043B" w:rsidP="00923631">
      <w:pPr>
        <w:ind w:left="-851"/>
        <w:rPr>
          <w:rFonts w:ascii="Calibri" w:hAnsi="Calibri" w:cs="Calibri"/>
          <w:b/>
          <w:bCs/>
          <w:sz w:val="10"/>
          <w:szCs w:val="10"/>
        </w:rPr>
      </w:pPr>
    </w:p>
    <w:p w14:paraId="73AA9BC6" w14:textId="77777777" w:rsidR="00923631" w:rsidRPr="003B0702" w:rsidRDefault="00923631" w:rsidP="00923631">
      <w:pPr>
        <w:rPr>
          <w:rFonts w:ascii="Times New Roman" w:hAnsi="Times New Roman"/>
          <w:b/>
          <w:bCs/>
          <w:sz w:val="2"/>
          <w:szCs w:val="2"/>
        </w:rPr>
      </w:pPr>
    </w:p>
    <w:tbl>
      <w:tblPr>
        <w:tblW w:w="462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70"/>
        <w:gridCol w:w="992"/>
        <w:gridCol w:w="991"/>
        <w:gridCol w:w="857"/>
        <w:gridCol w:w="681"/>
        <w:gridCol w:w="681"/>
        <w:gridCol w:w="681"/>
        <w:gridCol w:w="681"/>
        <w:gridCol w:w="681"/>
        <w:gridCol w:w="681"/>
        <w:gridCol w:w="681"/>
        <w:gridCol w:w="681"/>
        <w:gridCol w:w="681"/>
        <w:gridCol w:w="663"/>
      </w:tblGrid>
      <w:tr w:rsidR="00BD7E7F" w:rsidRPr="001F6E72" w14:paraId="381B9F1A" w14:textId="77777777" w:rsidTr="00BD7E7F">
        <w:trPr>
          <w:cantSplit/>
          <w:trHeight w:val="1962"/>
        </w:trPr>
        <w:tc>
          <w:tcPr>
            <w:tcW w:w="1267" w:type="pct"/>
            <w:shd w:val="clear" w:color="auto" w:fill="auto"/>
            <w:noWrap/>
            <w:hideMark/>
          </w:tcPr>
          <w:p w14:paraId="3A4EEF95" w14:textId="0377A085" w:rsidR="00BD7E7F" w:rsidRPr="001F6E72" w:rsidRDefault="00BD7E7F" w:rsidP="00CB310D">
            <w:pPr>
              <w:rPr>
                <w:rFonts w:asciiTheme="minorHAnsi" w:hAnsiTheme="minorHAnsi" w:cstheme="minorHAnsi"/>
                <w:b/>
                <w:bCs/>
                <w:color w:val="000000"/>
                <w:sz w:val="14"/>
                <w:szCs w:val="14"/>
                <w:lang w:eastAsia="en-AU"/>
              </w:rPr>
            </w:pPr>
          </w:p>
        </w:tc>
        <w:tc>
          <w:tcPr>
            <w:tcW w:w="384" w:type="pct"/>
            <w:shd w:val="clear" w:color="auto" w:fill="auto"/>
            <w:noWrap/>
            <w:textDirection w:val="btLr"/>
            <w:vAlign w:val="center"/>
            <w:hideMark/>
          </w:tcPr>
          <w:p w14:paraId="014A06AB" w14:textId="43A8DD8C"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Publication year</w:t>
            </w:r>
          </w:p>
        </w:tc>
        <w:tc>
          <w:tcPr>
            <w:tcW w:w="384" w:type="pct"/>
            <w:textDirection w:val="btLr"/>
            <w:vAlign w:val="center"/>
          </w:tcPr>
          <w:p w14:paraId="10088D01" w14:textId="50D21199"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Publisher/ Organisation</w:t>
            </w:r>
          </w:p>
        </w:tc>
        <w:tc>
          <w:tcPr>
            <w:tcW w:w="332" w:type="pct"/>
            <w:shd w:val="clear" w:color="auto" w:fill="auto"/>
            <w:noWrap/>
            <w:textDirection w:val="btLr"/>
            <w:vAlign w:val="center"/>
            <w:hideMark/>
          </w:tcPr>
          <w:p w14:paraId="0FEE71F1" w14:textId="57D135C4"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Country/</w:t>
            </w:r>
          </w:p>
          <w:p w14:paraId="4995D749"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Region</w:t>
            </w:r>
          </w:p>
        </w:tc>
        <w:tc>
          <w:tcPr>
            <w:tcW w:w="264" w:type="pct"/>
            <w:shd w:val="clear" w:color="auto" w:fill="auto"/>
            <w:noWrap/>
            <w:textDirection w:val="btLr"/>
            <w:vAlign w:val="center"/>
            <w:hideMark/>
          </w:tcPr>
          <w:p w14:paraId="1470DB5C" w14:textId="43213F56"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Common signs/ symptoms</w:t>
            </w:r>
          </w:p>
        </w:tc>
        <w:tc>
          <w:tcPr>
            <w:tcW w:w="264" w:type="pct"/>
            <w:shd w:val="clear" w:color="auto" w:fill="auto"/>
            <w:noWrap/>
            <w:textDirection w:val="btLr"/>
            <w:vAlign w:val="center"/>
            <w:hideMark/>
          </w:tcPr>
          <w:p w14:paraId="489C0D52"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Differential diagnosis</w:t>
            </w:r>
          </w:p>
        </w:tc>
        <w:tc>
          <w:tcPr>
            <w:tcW w:w="264" w:type="pct"/>
            <w:shd w:val="clear" w:color="auto" w:fill="auto"/>
            <w:noWrap/>
            <w:textDirection w:val="btLr"/>
            <w:vAlign w:val="center"/>
            <w:hideMark/>
          </w:tcPr>
          <w:p w14:paraId="25B7E5C5"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Red flags/</w:t>
            </w:r>
          </w:p>
          <w:p w14:paraId="1AF68E63"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referral</w:t>
            </w:r>
          </w:p>
        </w:tc>
        <w:tc>
          <w:tcPr>
            <w:tcW w:w="264" w:type="pct"/>
            <w:shd w:val="clear" w:color="auto" w:fill="auto"/>
            <w:noWrap/>
            <w:textDirection w:val="btLr"/>
            <w:vAlign w:val="center"/>
            <w:hideMark/>
          </w:tcPr>
          <w:p w14:paraId="7FC11AF1"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Choice of empirical antibiotic therapy</w:t>
            </w:r>
          </w:p>
        </w:tc>
        <w:tc>
          <w:tcPr>
            <w:tcW w:w="264" w:type="pct"/>
            <w:shd w:val="clear" w:color="auto" w:fill="auto"/>
            <w:noWrap/>
            <w:textDirection w:val="btLr"/>
            <w:vAlign w:val="center"/>
            <w:hideMark/>
          </w:tcPr>
          <w:p w14:paraId="2E338B7C" w14:textId="2DE843EB"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themeColor="text1"/>
                <w:sz w:val="14"/>
                <w:szCs w:val="14"/>
                <w:lang w:eastAsia="en-AU"/>
              </w:rPr>
              <w:t>Nonprescription medications</w:t>
            </w:r>
          </w:p>
        </w:tc>
        <w:tc>
          <w:tcPr>
            <w:tcW w:w="264" w:type="pct"/>
            <w:shd w:val="clear" w:color="auto" w:fill="auto"/>
            <w:noWrap/>
            <w:textDirection w:val="btLr"/>
            <w:vAlign w:val="center"/>
            <w:hideMark/>
          </w:tcPr>
          <w:p w14:paraId="0A7AD84F" w14:textId="2DE63C32"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themeColor="text1"/>
                <w:sz w:val="14"/>
                <w:szCs w:val="14"/>
                <w:lang w:eastAsia="en-AU"/>
              </w:rPr>
              <w:t>Nonpharmacological/self-care advice</w:t>
            </w:r>
          </w:p>
        </w:tc>
        <w:tc>
          <w:tcPr>
            <w:tcW w:w="264" w:type="pct"/>
            <w:shd w:val="clear" w:color="auto" w:fill="auto"/>
            <w:noWrap/>
            <w:textDirection w:val="btLr"/>
            <w:vAlign w:val="center"/>
            <w:hideMark/>
          </w:tcPr>
          <w:p w14:paraId="25C91462"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Patient eligibility criteria to receive the service</w:t>
            </w:r>
          </w:p>
        </w:tc>
        <w:tc>
          <w:tcPr>
            <w:tcW w:w="264" w:type="pct"/>
            <w:shd w:val="clear" w:color="auto" w:fill="auto"/>
            <w:noWrap/>
            <w:textDirection w:val="btLr"/>
            <w:vAlign w:val="center"/>
            <w:hideMark/>
          </w:tcPr>
          <w:p w14:paraId="2E1FCA98"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Patient follow-up</w:t>
            </w:r>
          </w:p>
        </w:tc>
        <w:tc>
          <w:tcPr>
            <w:tcW w:w="264" w:type="pct"/>
            <w:shd w:val="clear" w:color="auto" w:fill="auto"/>
            <w:noWrap/>
            <w:textDirection w:val="btLr"/>
            <w:vAlign w:val="center"/>
            <w:hideMark/>
          </w:tcPr>
          <w:p w14:paraId="14ABFEA4" w14:textId="20484B9C"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themeColor="text1"/>
                <w:sz w:val="14"/>
                <w:szCs w:val="14"/>
                <w:lang w:eastAsia="en-AU"/>
              </w:rPr>
              <w:t>Dipstick testing recommendations</w:t>
            </w:r>
          </w:p>
        </w:tc>
        <w:tc>
          <w:tcPr>
            <w:tcW w:w="260" w:type="pct"/>
            <w:shd w:val="clear" w:color="auto" w:fill="auto"/>
            <w:noWrap/>
            <w:textDirection w:val="btLr"/>
            <w:vAlign w:val="center"/>
            <w:hideMark/>
          </w:tcPr>
          <w:p w14:paraId="25548FC1" w14:textId="77777777" w:rsidR="00BD7E7F" w:rsidRPr="001F6E72" w:rsidRDefault="00BD7E7F" w:rsidP="006922D1">
            <w:pPr>
              <w:ind w:left="113" w:right="113"/>
              <w:jc w:val="center"/>
              <w:rPr>
                <w:rFonts w:asciiTheme="minorHAnsi" w:hAnsiTheme="minorHAnsi" w:cstheme="minorHAnsi"/>
                <w:b/>
                <w:bCs/>
                <w:color w:val="000000"/>
                <w:sz w:val="14"/>
                <w:szCs w:val="14"/>
                <w:lang w:eastAsia="en-AU"/>
              </w:rPr>
            </w:pPr>
            <w:r w:rsidRPr="001F6E72">
              <w:rPr>
                <w:rFonts w:asciiTheme="minorHAnsi" w:hAnsiTheme="minorHAnsi" w:cstheme="minorHAnsi"/>
                <w:b/>
                <w:bCs/>
                <w:color w:val="000000"/>
                <w:sz w:val="14"/>
                <w:szCs w:val="14"/>
                <w:lang w:eastAsia="en-AU"/>
              </w:rPr>
              <w:t>Recommendations on antimicrobial resistance</w:t>
            </w:r>
          </w:p>
        </w:tc>
      </w:tr>
      <w:tr w:rsidR="00BD7E7F" w:rsidRPr="001F6E72" w14:paraId="3557CF55" w14:textId="77777777" w:rsidTr="00BD7E7F">
        <w:trPr>
          <w:trHeight w:val="333"/>
        </w:trPr>
        <w:tc>
          <w:tcPr>
            <w:tcW w:w="1267" w:type="pct"/>
            <w:shd w:val="clear" w:color="auto" w:fill="auto"/>
            <w:noWrap/>
            <w:hideMark/>
          </w:tcPr>
          <w:p w14:paraId="004C342D" w14:textId="4A6828A0"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ient Group Direction (PGD) Supply of Nitrofurantoin for uncomplicated Lower Urinary Tract Infections in females aged 16 to 64 years via the Pharmacy First Service (April 2023 to April 2025)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5&lt;/RecNum&gt;&lt;DisplayText&gt;[28]&lt;/DisplayText&gt;&lt;record&gt;&lt;rec-number&gt;245&lt;/rec-number&gt;&lt;foreign-keys&gt;&lt;key app="EN" db-id="zefaw5dszzaeadeaaxc5ssfwr20ff0srtswt" timestamp="1712500488"&gt;245&lt;/key&gt;&lt;/foreign-keys&gt;&lt;ref-type name="Government Document"&gt;46&lt;/ref-type&gt;&lt;contributors&gt;&lt;/contributors&gt;&lt;titles&gt;&lt;title&gt;Health and Social Care. Patient Group Direction (PGD) Supply of Nitrofurantoin for uncomplicated Lower Urinary Tract Infections in females aged 16 to 64 years via the Pharmacy First Service (April 2023 to April 2025). 2024. https://bso.hscni.net/directorates/operations/family-practitioner-services/pharmacy/contractor-information/contractor-communications/hscb-services-and-guidance/pharmacy-first-service/pharmacy-first-pilot-service-uncomplicated-urinary-tract-infections-uti-in-women-aged-16-64-years/.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8]</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067A626A" w14:textId="007A07F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7C2F371B" w14:textId="49431D9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Health and Social Care</w:t>
            </w:r>
          </w:p>
        </w:tc>
        <w:tc>
          <w:tcPr>
            <w:tcW w:w="332" w:type="pct"/>
            <w:shd w:val="clear" w:color="auto" w:fill="auto"/>
            <w:noWrap/>
            <w:hideMark/>
          </w:tcPr>
          <w:p w14:paraId="201E3B9A" w14:textId="77C0FD41"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hideMark/>
          </w:tcPr>
          <w:p w14:paraId="56C2BFF9" w14:textId="0834EA5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8E526D6" w14:textId="2A00265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99EBED" w14:textId="57A9105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E8F4AD5" w14:textId="267CDBC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86A3E31" w14:textId="233FB9E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70CEFA8" w14:textId="136A823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32C954E" w14:textId="3EF3A09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A75EF47" w14:textId="36CD3E9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9721B12" w14:textId="14046A1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70C0F3D9" w14:textId="5BC89C0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0AFCCA7F" w14:textId="77777777" w:rsidTr="00BD7E7F">
        <w:trPr>
          <w:trHeight w:val="54"/>
        </w:trPr>
        <w:tc>
          <w:tcPr>
            <w:tcW w:w="1267" w:type="pct"/>
            <w:shd w:val="clear" w:color="auto" w:fill="auto"/>
            <w:noWrap/>
            <w:hideMark/>
          </w:tcPr>
          <w:p w14:paraId="653A7800" w14:textId="296175F1"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ient Group Direction (PGD) Supply of Trimethoprim for uncomplicated Lower Urinary Tract Infections in females aged 16 to 64 years via the Pharmacy First Service (April 2023 to April 2025)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6&lt;/RecNum&gt;&lt;DisplayText&gt;[29]&lt;/DisplayText&gt;&lt;record&gt;&lt;rec-number&gt;246&lt;/rec-number&gt;&lt;foreign-keys&gt;&lt;key app="EN" db-id="zefaw5dszzaeadeaaxc5ssfwr20ff0srtswt" timestamp="1712500511"&gt;246&lt;/key&gt;&lt;/foreign-keys&gt;&lt;ref-type name="Government Document"&gt;46&lt;/ref-type&gt;&lt;contributors&gt;&lt;/contributors&gt;&lt;titles&gt;&lt;title&gt;Health and Social Care. Patient Group Direction (PGD) Supply of Trimethoprim for uncomplicated Lower Urinary Tract Infections in females aged 16 to 64 years via the Pharmacy First Service (April 2023 to April 2025). 2024. https://bso.hscni.net/directorates/operations/family-practitioner-services/pharmacy/contractor-information/contractor-communications/hscb-services-and-guidance/pharmacy-first-service/pharmacy-first-pilot-service-uncomplicated-urinary-tract-infections-uti-in-women-aged-16-64-years/.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9]</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0F1A7297" w14:textId="1F00B0D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2ED35119" w14:textId="77777777" w:rsidR="00BD7E7F" w:rsidRPr="001F6E72" w:rsidRDefault="00BD7E7F" w:rsidP="000753EB">
            <w:pPr>
              <w:rPr>
                <w:rFonts w:asciiTheme="minorHAnsi" w:hAnsiTheme="minorHAnsi" w:cstheme="minorHAnsi"/>
                <w:color w:val="000000"/>
                <w:sz w:val="14"/>
                <w:szCs w:val="14"/>
                <w:lang w:eastAsia="zh-CN" w:bidi="th-TH"/>
              </w:rPr>
            </w:pPr>
            <w:r w:rsidRPr="001F6E72">
              <w:rPr>
                <w:rFonts w:asciiTheme="minorHAnsi" w:hAnsiTheme="minorHAnsi" w:cstheme="minorHAnsi"/>
                <w:color w:val="000000"/>
                <w:sz w:val="14"/>
                <w:szCs w:val="14"/>
              </w:rPr>
              <w:t>Health and Social Care</w:t>
            </w:r>
          </w:p>
          <w:p w14:paraId="079BBF91" w14:textId="77777777" w:rsidR="00BD7E7F" w:rsidRPr="001F6E72" w:rsidRDefault="00BD7E7F" w:rsidP="000753EB">
            <w:pPr>
              <w:rPr>
                <w:rFonts w:asciiTheme="minorHAnsi" w:hAnsiTheme="minorHAnsi" w:cstheme="minorHAnsi"/>
                <w:color w:val="000000"/>
                <w:sz w:val="14"/>
                <w:szCs w:val="14"/>
                <w:lang w:eastAsia="en-AU"/>
              </w:rPr>
            </w:pPr>
          </w:p>
        </w:tc>
        <w:tc>
          <w:tcPr>
            <w:tcW w:w="332" w:type="pct"/>
            <w:shd w:val="clear" w:color="auto" w:fill="auto"/>
            <w:noWrap/>
            <w:hideMark/>
          </w:tcPr>
          <w:p w14:paraId="04AAD57D" w14:textId="180B836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hideMark/>
          </w:tcPr>
          <w:p w14:paraId="28CCCC97" w14:textId="710F5C2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3D18ED3" w14:textId="7DC281F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96129EB" w14:textId="0BE4C7D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96957C9" w14:textId="1F089C9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9599E47" w14:textId="5ECBCA2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E19BE9E" w14:textId="7812DA0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CB28F69" w14:textId="754E4B3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348B14" w14:textId="7AE665B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FC87998" w14:textId="02A877B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534B4E04" w14:textId="652872C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00F158B1" w14:textId="77777777" w:rsidTr="00BD7E7F">
        <w:trPr>
          <w:trHeight w:val="333"/>
        </w:trPr>
        <w:tc>
          <w:tcPr>
            <w:tcW w:w="1267" w:type="pct"/>
            <w:shd w:val="clear" w:color="auto" w:fill="auto"/>
            <w:noWrap/>
            <w:hideMark/>
          </w:tcPr>
          <w:p w14:paraId="76ABBCB5" w14:textId="5D5CD79B"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SA Community Pharmacy Urinary Tract Infection (UTI) Services: UTI Management Protocol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38&lt;/RecNum&gt;&lt;DisplayText&gt;[49]&lt;/DisplayText&gt;&lt;record&gt;&lt;rec-number&gt;238&lt;/rec-number&gt;&lt;foreign-keys&gt;&lt;key app="EN" db-id="zefaw5dszzaeadeaaxc5ssfwr20ff0srtswt" timestamp="1712097959"&gt;238&lt;/key&gt;&lt;/foreign-keys&gt;&lt;ref-type name="Government Document"&gt;46&lt;/ref-type&gt;&lt;contributors&gt;&lt;/contributors&gt;&lt;titles&gt;&lt;title&gt;Government of South Australia SA Health. SA Community Pharmacy urinary Tract Infection (UTI) Services UTI Management Protocol. 2024. https://www.sahealth.sa.gov.au/wps/wcm/connect/b52bbef1-4fed-4502-96ed-3ebf97ebdee1/Community+Pharmacy+UTI+Service+SA+Management+Protocol+-+Final1.pdf?MOD=AJPERES&amp;amp;CACHEID=ROOTWORKSPACE-b52bbef1-4fed-4502-96ed-3ebf97ebdee1-oRYPyBR.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9]</w:t>
            </w:r>
            <w:r w:rsidRPr="501AB6F8">
              <w:rPr>
                <w:rFonts w:asciiTheme="minorHAnsi" w:hAnsiTheme="minorHAnsi" w:cstheme="minorBidi"/>
                <w:color w:val="000000" w:themeColor="text1"/>
                <w:sz w:val="14"/>
                <w:szCs w:val="14"/>
                <w:lang w:eastAsia="en-AU"/>
              </w:rPr>
              <w:fldChar w:fldCharType="end"/>
            </w:r>
          </w:p>
          <w:p w14:paraId="409E4487" w14:textId="0766F30B" w:rsidR="00BD7E7F" w:rsidRPr="001F6E72" w:rsidRDefault="00BD7E7F" w:rsidP="501AB6F8">
            <w:pPr>
              <w:rPr>
                <w:rFonts w:asciiTheme="minorHAnsi" w:hAnsiTheme="minorHAnsi" w:cstheme="minorBidi"/>
                <w:color w:val="000000"/>
                <w:sz w:val="14"/>
                <w:szCs w:val="14"/>
              </w:rPr>
            </w:pPr>
          </w:p>
          <w:p w14:paraId="21469603" w14:textId="5493AE9B" w:rsidR="00BD7E7F" w:rsidRPr="001F6E72" w:rsidRDefault="00BD7E7F" w:rsidP="000753EB">
            <w:pPr>
              <w:rPr>
                <w:rFonts w:asciiTheme="minorHAnsi" w:hAnsiTheme="minorHAnsi" w:cstheme="minorHAnsi"/>
                <w:color w:val="000000"/>
                <w:sz w:val="14"/>
                <w:szCs w:val="14"/>
                <w:lang w:eastAsia="en-AU"/>
              </w:rPr>
            </w:pPr>
          </w:p>
        </w:tc>
        <w:tc>
          <w:tcPr>
            <w:tcW w:w="384" w:type="pct"/>
            <w:shd w:val="clear" w:color="auto" w:fill="auto"/>
            <w:noWrap/>
            <w:hideMark/>
          </w:tcPr>
          <w:p w14:paraId="2BF5C550" w14:textId="64851AD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1D82E937" w14:textId="7BDAEFB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Government of South Australia, SA Health</w:t>
            </w:r>
          </w:p>
        </w:tc>
        <w:tc>
          <w:tcPr>
            <w:tcW w:w="332" w:type="pct"/>
            <w:shd w:val="clear" w:color="auto" w:fill="auto"/>
            <w:noWrap/>
            <w:hideMark/>
          </w:tcPr>
          <w:p w14:paraId="0E9F47D6" w14:textId="362A5FF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hideMark/>
          </w:tcPr>
          <w:p w14:paraId="0F9391F2" w14:textId="20248FA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B52A30B" w14:textId="54FA9BD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C45A455" w14:textId="6B0C57B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6BE015C" w14:textId="3648694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90A24A7"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3246EDE8" w14:textId="3CDC702C" w:rsidR="00BD7E7F" w:rsidRPr="001F6E72" w:rsidRDefault="00BD7E7F" w:rsidP="000753EB">
            <w:pPr>
              <w:rPr>
                <w:rFonts w:asciiTheme="minorHAnsi" w:hAnsiTheme="minorHAnsi" w:cstheme="minorHAnsi"/>
                <w:sz w:val="14"/>
                <w:szCs w:val="14"/>
                <w:lang w:eastAsia="en-AU"/>
              </w:rPr>
            </w:pPr>
          </w:p>
        </w:tc>
        <w:tc>
          <w:tcPr>
            <w:tcW w:w="264" w:type="pct"/>
            <w:shd w:val="clear" w:color="auto" w:fill="auto"/>
            <w:noWrap/>
            <w:hideMark/>
          </w:tcPr>
          <w:p w14:paraId="66219BB2" w14:textId="452FE05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25EE145" w14:textId="52C1F0D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CF4D33A" w14:textId="538E24D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7585CFE" w14:textId="7A26F8E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73F45F1A" w14:textId="4427401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59B26A37" w14:textId="77777777" w:rsidTr="00BD7E7F">
        <w:trPr>
          <w:trHeight w:val="333"/>
        </w:trPr>
        <w:tc>
          <w:tcPr>
            <w:tcW w:w="1267" w:type="pct"/>
            <w:shd w:val="clear" w:color="auto" w:fill="auto"/>
            <w:noWrap/>
            <w:hideMark/>
          </w:tcPr>
          <w:p w14:paraId="5EEBEA3D" w14:textId="6BF04461"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rotocol for Management of Urinary Tract Infections: Tasmanian Community Pharmacist Pilot Program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39&lt;/RecNum&gt;&lt;DisplayText&gt;[53]&lt;/DisplayText&gt;&lt;record&gt;&lt;rec-number&gt;239&lt;/rec-number&gt;&lt;foreign-keys&gt;&lt;key app="EN" db-id="zefaw5dszzaeadeaaxc5ssfwr20ff0srtswt" timestamp="1712098040"&gt;239&lt;/key&gt;&lt;/foreign-keys&gt;&lt;ref-type name="Government Document"&gt;46&lt;/ref-type&gt;&lt;contributors&gt;&lt;/contributors&gt;&lt;titles&gt;&lt;title&gt;Tasmanian Government Department of Health. Protocol for Management of Urinary Tract Infections Tasmanian Community Pharmacy Pilot Program. 2024. https://www.health.tas.gov.au/sites/default/files/2024-01/protocol_for_management_of_urinary_tract_infections.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53]</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1B861AE7" w14:textId="1B85655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0E9095A7" w14:textId="192C26B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Tasmanian Government, Department of Health</w:t>
            </w:r>
          </w:p>
        </w:tc>
        <w:tc>
          <w:tcPr>
            <w:tcW w:w="332" w:type="pct"/>
            <w:shd w:val="clear" w:color="auto" w:fill="auto"/>
            <w:noWrap/>
            <w:hideMark/>
          </w:tcPr>
          <w:p w14:paraId="02C2C33F" w14:textId="1BDE91D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hideMark/>
          </w:tcPr>
          <w:p w14:paraId="04C90BA0" w14:textId="3A95F0C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FCFB466" w14:textId="7D0BED9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E486B29" w14:textId="030BF6E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B43E4BD" w14:textId="4DA65C0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6AB0AEB" w14:textId="02253C8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ACE8E31" w14:textId="698EF10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131F02E" w14:textId="75D2FF3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3D7CA49" w14:textId="2BC1CDC0"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878277D" w14:textId="4CD1DD7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448FBF80" w14:textId="2A2AB4F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0DDAA1C7" w14:textId="77777777" w:rsidTr="00BD7E7F">
        <w:trPr>
          <w:trHeight w:val="293"/>
        </w:trPr>
        <w:tc>
          <w:tcPr>
            <w:tcW w:w="1267" w:type="pct"/>
            <w:shd w:val="clear" w:color="auto" w:fill="auto"/>
            <w:noWrap/>
            <w:hideMark/>
          </w:tcPr>
          <w:p w14:paraId="4EF2DAD2" w14:textId="669D41F0"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ient Group Direction (PGD) Supply of Nitrofurantoin capsules/tablets for the treatment of Urinary Tract Infection (UTI) under the NHS England commissioned Pharmacy First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7&lt;/RecNum&gt;&lt;DisplayText&gt;[30]&lt;/DisplayText&gt;&lt;record&gt;&lt;rec-number&gt;247&lt;/rec-number&gt;&lt;foreign-keys&gt;&lt;key app="EN" db-id="zefaw5dszzaeadeaaxc5ssfwr20ff0srtswt" timestamp="1712500544"&gt;247&lt;/key&gt;&lt;/foreign-keys&gt;&lt;ref-type name="Government Document"&gt;46&lt;/ref-type&gt;&lt;contributors&gt;&lt;/contributors&gt;&lt;titles&gt;&lt;title&gt;NHS England. Patient Group Direction (PGD) Supply of Nitrofurantoin capsules/tablets for the treatment of Urinary Tract Infection (UTI) under the NHS England commissioned Pharmacy First service. 2024. https://www.england.nhs.uk/wp-content/uploads/2023/11/PRN01010-1a.-Urinary-tract-infection-nitrofurantoin-patient-group-direction-Pharmacy-First.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0]</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55C19942" w14:textId="2CBE2C4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3876EC1E" w14:textId="4DD4FFAF"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England</w:t>
            </w:r>
          </w:p>
        </w:tc>
        <w:tc>
          <w:tcPr>
            <w:tcW w:w="332" w:type="pct"/>
            <w:shd w:val="clear" w:color="auto" w:fill="auto"/>
            <w:noWrap/>
            <w:hideMark/>
          </w:tcPr>
          <w:p w14:paraId="7F215330" w14:textId="15ADD65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hideMark/>
          </w:tcPr>
          <w:p w14:paraId="3C814CF4" w14:textId="3324D2B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771F180" w14:textId="7965D20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4A9290" w14:textId="0C762300"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CE5A110" w14:textId="1F4B9F2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060BB4D" w14:textId="2B295C8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9FE66AB" w14:textId="6CCFF40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FB584F7" w14:textId="7B4B227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1BABF37" w14:textId="26B4778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4465F65" w14:textId="6A6A8F8F"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5AC68B4B" w14:textId="1512482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6179A152" w14:textId="77777777" w:rsidTr="00BD7E7F">
        <w:trPr>
          <w:trHeight w:val="333"/>
        </w:trPr>
        <w:tc>
          <w:tcPr>
            <w:tcW w:w="1267" w:type="pct"/>
            <w:shd w:val="clear" w:color="auto" w:fill="auto"/>
            <w:noWrap/>
            <w:hideMark/>
          </w:tcPr>
          <w:p w14:paraId="32952918" w14:textId="18437269"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harmacist Prescribing Protocol: Uncomplicated Cystiti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1&lt;/RecNum&gt;&lt;DisplayText&gt;[39]&lt;/DisplayText&gt;&lt;record&gt;&lt;rec-number&gt;241&lt;/rec-number&gt;&lt;foreign-keys&gt;&lt;key app="EN" db-id="zefaw5dszzaeadeaaxc5ssfwr20ff0srtswt" timestamp="1712099430"&gt;241&lt;/key&gt;&lt;/foreign-keys&gt;&lt;ref-type name="Government Document"&gt;46&lt;/ref-type&gt;&lt;contributors&gt;&lt;/contributors&gt;&lt;titles&gt;&lt;title&gt;Nova Scotia Health Authority. Pharmacist Prescribing Protocol: Uncomplicated Cystitis. 2023. https://library.nshealth.ca/ld.php?content_id=35020612.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9]</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1F5639AA" w14:textId="6A8422E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4</w:t>
            </w:r>
          </w:p>
        </w:tc>
        <w:tc>
          <w:tcPr>
            <w:tcW w:w="384" w:type="pct"/>
          </w:tcPr>
          <w:p w14:paraId="2E07E936" w14:textId="7F61BCEE"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ova Scotia Health Authority</w:t>
            </w:r>
          </w:p>
        </w:tc>
        <w:tc>
          <w:tcPr>
            <w:tcW w:w="332" w:type="pct"/>
            <w:shd w:val="clear" w:color="auto" w:fill="auto"/>
            <w:noWrap/>
            <w:hideMark/>
          </w:tcPr>
          <w:p w14:paraId="49EEEE39" w14:textId="39FE551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Canada</w:t>
            </w:r>
          </w:p>
        </w:tc>
        <w:tc>
          <w:tcPr>
            <w:tcW w:w="264" w:type="pct"/>
            <w:shd w:val="clear" w:color="auto" w:fill="auto"/>
            <w:noWrap/>
            <w:hideMark/>
          </w:tcPr>
          <w:p w14:paraId="6E35D4C6" w14:textId="1E12733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3180600"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2230A87E" w14:textId="7BC69ED1" w:rsidR="00BD7E7F" w:rsidRPr="001F6E72" w:rsidRDefault="00BD7E7F" w:rsidP="000753EB">
            <w:pPr>
              <w:jc w:val="center"/>
              <w:rPr>
                <w:rFonts w:asciiTheme="minorHAnsi" w:hAnsiTheme="minorHAnsi" w:cstheme="minorHAnsi"/>
                <w:sz w:val="14"/>
                <w:szCs w:val="14"/>
                <w:lang w:eastAsia="en-AU"/>
              </w:rPr>
            </w:pPr>
          </w:p>
        </w:tc>
        <w:tc>
          <w:tcPr>
            <w:tcW w:w="264" w:type="pct"/>
            <w:shd w:val="clear" w:color="auto" w:fill="auto"/>
            <w:noWrap/>
            <w:hideMark/>
          </w:tcPr>
          <w:p w14:paraId="3FBCA74A" w14:textId="62030C7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36AA098" w14:textId="5515840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C9FB178" w14:textId="75506C8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5684905" w14:textId="3576F1F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CC62B8B" w14:textId="0F71DC0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9814E75" w14:textId="2F2E2A8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0ABCBFA" w14:textId="6D6307F0"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79BCF7C1" w14:textId="0B346D4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7BB310A1" w14:textId="77777777" w:rsidTr="00BD7E7F">
        <w:trPr>
          <w:trHeight w:val="293"/>
        </w:trPr>
        <w:tc>
          <w:tcPr>
            <w:tcW w:w="1267" w:type="pct"/>
            <w:shd w:val="clear" w:color="auto" w:fill="auto"/>
            <w:noWrap/>
            <w:hideMark/>
          </w:tcPr>
          <w:p w14:paraId="23508117" w14:textId="0E0C69A9"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harmacist Protocol for Testing and Initiating Treatment for Suspected Acute Uncomplicated Lower Urinary Tract Infection in Women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9&lt;/RecNum&gt;&lt;DisplayText&gt;[41]&lt;/DisplayText&gt;&lt;record&gt;&lt;rec-number&gt;259&lt;/rec-number&gt;&lt;foreign-keys&gt;&lt;key app="EN" db-id="zefaw5dszzaeadeaaxc5ssfwr20ff0srtswt" timestamp="1712501406"&gt;259&lt;/key&gt;&lt;/foreign-keys&gt;&lt;ref-type name="Government Document"&gt;46&lt;/ref-type&gt;&lt;contributors&gt;&lt;/contributors&gt;&lt;titles&gt;&lt;title&gt;Virginia Board of Pharmacy. Pharmacist Protocol for Testing and Initiating Treatment for Suspected Acute Uncomplicated Lower Urinary Tract Infection in Women. 2023. https://www.dhp.virginia.gov/media/dhpweb/docs/pharmacy/protocols/UTICombined.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1]</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627521DA" w14:textId="0723A453"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0D55B793" w14:textId="6399E6E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Virginia Board of Pharmacy</w:t>
            </w:r>
          </w:p>
        </w:tc>
        <w:tc>
          <w:tcPr>
            <w:tcW w:w="332" w:type="pct"/>
            <w:shd w:val="clear" w:color="auto" w:fill="auto"/>
            <w:noWrap/>
            <w:hideMark/>
          </w:tcPr>
          <w:p w14:paraId="42A08183" w14:textId="181216C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States of America</w:t>
            </w:r>
          </w:p>
        </w:tc>
        <w:tc>
          <w:tcPr>
            <w:tcW w:w="264" w:type="pct"/>
            <w:shd w:val="clear" w:color="auto" w:fill="auto"/>
            <w:noWrap/>
            <w:hideMark/>
          </w:tcPr>
          <w:p w14:paraId="229545D9" w14:textId="77F5509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3A565B4" w14:textId="725306F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B3B9C5C" w14:textId="1EBE275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8EA3377" w14:textId="7FF7C07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BC51EFE" w14:textId="55B3EB3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442CA0A" w14:textId="5E9EA3B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14DE4AF" w14:textId="1A2B6AE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44ADB93" w14:textId="06FB764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6D6739D" w14:textId="1D3A496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0C1E2661" w14:textId="06435A6F"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635BC42A" w14:textId="77777777" w:rsidTr="00BD7E7F">
        <w:trPr>
          <w:trHeight w:val="293"/>
        </w:trPr>
        <w:tc>
          <w:tcPr>
            <w:tcW w:w="1267" w:type="pct"/>
            <w:shd w:val="clear" w:color="auto" w:fill="auto"/>
            <w:noWrap/>
            <w:hideMark/>
          </w:tcPr>
          <w:p w14:paraId="3D94BEFF" w14:textId="0D3939E0"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rotocol for Management of Urinary Tract Infections: Victorian Community Pharmacist Statewide Pilot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36&lt;/RecNum&gt;&lt;DisplayText&gt;[51]&lt;/DisplayText&gt;&lt;record&gt;&lt;rec-number&gt;236&lt;/rec-number&gt;&lt;foreign-keys&gt;&lt;key app="EN" db-id="zefaw5dszzaeadeaaxc5ssfwr20ff0srtswt" timestamp="1712097630"&gt;236&lt;/key&gt;&lt;/foreign-keys&gt;&lt;ref-type name="Government Document"&gt;46&lt;/ref-type&gt;&lt;contributors&gt;&lt;/contributors&gt;&lt;titles&gt;&lt;title&gt;Victoria State Government. Protocol for Management of Urinary Tract Infections: Victorian Community Pharmacist Statewide Pilot. 2023. https://www.health.vic.gov.au/sites/default/files/2023-10/clinical-protocol-urinary-tract-infections.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51]</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0E700911" w14:textId="76E15DA3"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4BB038AE" w14:textId="223D04A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Victoria State Government</w:t>
            </w:r>
            <w:r w:rsidRPr="001F6E72">
              <w:rPr>
                <w:rFonts w:asciiTheme="minorHAnsi" w:hAnsiTheme="minorHAnsi" w:cstheme="minorHAnsi"/>
                <w:color w:val="000000"/>
                <w:sz w:val="14"/>
                <w:szCs w:val="14"/>
              </w:rPr>
              <w:br/>
              <w:t>Safe Care Victoria</w:t>
            </w:r>
          </w:p>
        </w:tc>
        <w:tc>
          <w:tcPr>
            <w:tcW w:w="332" w:type="pct"/>
            <w:shd w:val="clear" w:color="auto" w:fill="auto"/>
            <w:noWrap/>
            <w:hideMark/>
          </w:tcPr>
          <w:p w14:paraId="7B188F23" w14:textId="07724BE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hideMark/>
          </w:tcPr>
          <w:p w14:paraId="201EE7D7" w14:textId="3AED407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99D475A" w14:textId="3598937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BA9C11E" w14:textId="3FAF160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0CF886F" w14:textId="55619DC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DE8C7C1" w14:textId="3ACF165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17F72B" w14:textId="65505C2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FE6E693" w14:textId="6BEC5A4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6D25A90" w14:textId="03FF00A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C4D5A56" w14:textId="33C8E1B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0134D854" w14:textId="3C872FF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7F772D7A" w14:textId="77777777" w:rsidTr="00BD7E7F">
        <w:trPr>
          <w:trHeight w:val="333"/>
        </w:trPr>
        <w:tc>
          <w:tcPr>
            <w:tcW w:w="1267" w:type="pct"/>
            <w:shd w:val="clear" w:color="auto" w:fill="auto"/>
            <w:noWrap/>
            <w:hideMark/>
          </w:tcPr>
          <w:p w14:paraId="03C90353" w14:textId="637EB355"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Urinary Tract Infection Treatment Summary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0&lt;/RecNum&gt;&lt;DisplayText&gt;[48]&lt;/DisplayText&gt;&lt;record&gt;&lt;rec-number&gt;240&lt;/rec-number&gt;&lt;foreign-keys&gt;&lt;key app="EN" db-id="zefaw5dszzaeadeaaxc5ssfwr20ff0srtswt" timestamp="1712098128"&gt;240&lt;/key&gt;&lt;/foreign-keys&gt;&lt;ref-type name="Government Document"&gt;46&lt;/ref-type&gt;&lt;contributors&gt;&lt;/contributors&gt;&lt;titles&gt;&lt;title&gt;The Pharmacy Guild of Australia WA Branch. Urinary Tract Infection Treatment Summary. 2023. https://www.guild.org.au/__data/assets/pdf_file/0022/136426/WA-Pharmacist-Treatment-of-UTI-Summary.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8]</w:t>
            </w:r>
            <w:r w:rsidRPr="501AB6F8">
              <w:rPr>
                <w:rFonts w:asciiTheme="minorHAnsi" w:hAnsiTheme="minorHAnsi" w:cstheme="minorBidi"/>
                <w:color w:val="000000" w:themeColor="text1"/>
                <w:sz w:val="14"/>
                <w:szCs w:val="14"/>
                <w:lang w:eastAsia="en-AU"/>
              </w:rPr>
              <w:fldChar w:fldCharType="end"/>
            </w:r>
          </w:p>
          <w:p w14:paraId="47946D99" w14:textId="65AAA0A2"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hideMark/>
          </w:tcPr>
          <w:p w14:paraId="243D57A8" w14:textId="2213F1E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4891C106" w14:textId="19E8BD2F"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The Pharmacy Guild of Australia WA Branch</w:t>
            </w:r>
          </w:p>
        </w:tc>
        <w:tc>
          <w:tcPr>
            <w:tcW w:w="332" w:type="pct"/>
            <w:shd w:val="clear" w:color="auto" w:fill="auto"/>
            <w:noWrap/>
            <w:hideMark/>
          </w:tcPr>
          <w:p w14:paraId="60589009" w14:textId="4D2CF94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hideMark/>
          </w:tcPr>
          <w:p w14:paraId="4EF1D379"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409A9877" w14:textId="144BD859" w:rsidR="00BD7E7F" w:rsidRPr="001F6E72" w:rsidRDefault="00BD7E7F" w:rsidP="000753EB">
            <w:pPr>
              <w:jc w:val="center"/>
              <w:rPr>
                <w:rFonts w:asciiTheme="minorHAnsi" w:hAnsiTheme="minorHAnsi" w:cstheme="minorHAnsi"/>
                <w:sz w:val="14"/>
                <w:szCs w:val="14"/>
                <w:lang w:eastAsia="en-AU"/>
              </w:rPr>
            </w:pPr>
          </w:p>
        </w:tc>
        <w:tc>
          <w:tcPr>
            <w:tcW w:w="264" w:type="pct"/>
            <w:shd w:val="clear" w:color="auto" w:fill="auto"/>
            <w:noWrap/>
            <w:hideMark/>
          </w:tcPr>
          <w:p w14:paraId="05D7D5FD" w14:textId="5AB2818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4390CB3" w14:textId="08200CA1"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BA8F4EF" w14:textId="5091427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BC960B8" w14:textId="227E19D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7906242" w14:textId="4A8A0FE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168212" w14:textId="2A332BB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F88F5BB" w14:textId="2D90AE5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CA5D565"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7447F740" w14:textId="771E3360" w:rsidR="00BD7E7F" w:rsidRPr="001F6E72" w:rsidRDefault="00BD7E7F" w:rsidP="000753EB">
            <w:pPr>
              <w:jc w:val="center"/>
              <w:rPr>
                <w:rFonts w:asciiTheme="minorHAnsi" w:hAnsiTheme="minorHAnsi" w:cstheme="minorHAnsi"/>
                <w:sz w:val="14"/>
                <w:szCs w:val="14"/>
                <w:lang w:eastAsia="en-AU"/>
              </w:rPr>
            </w:pPr>
          </w:p>
        </w:tc>
        <w:tc>
          <w:tcPr>
            <w:tcW w:w="260" w:type="pct"/>
            <w:shd w:val="clear" w:color="auto" w:fill="auto"/>
            <w:noWrap/>
            <w:hideMark/>
          </w:tcPr>
          <w:p w14:paraId="07E536E2" w14:textId="0D4B6B0B"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486FAF0C" w14:textId="77777777" w:rsidTr="00BD7E7F">
        <w:trPr>
          <w:trHeight w:val="333"/>
        </w:trPr>
        <w:tc>
          <w:tcPr>
            <w:tcW w:w="1267" w:type="pct"/>
            <w:shd w:val="clear" w:color="auto" w:fill="auto"/>
            <w:noWrap/>
            <w:hideMark/>
          </w:tcPr>
          <w:p w14:paraId="3C41974A" w14:textId="08E37B63"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H-UTI Pathway to access: UTI Management Clinical Management Protocol (Main Evaluation Trial) Management of Urinary Tract Infections by Community Pharmacist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37&lt;/RecNum&gt;&lt;DisplayText&gt;[50]&lt;/DisplayText&gt;&lt;record&gt;&lt;rec-number&gt;237&lt;/rec-number&gt;&lt;foreign-keys&gt;&lt;key app="EN" db-id="zefaw5dszzaeadeaaxc5ssfwr20ff0srtswt" timestamp="1712097804"&gt;237&lt;/key&gt;&lt;/foreign-keys&gt;&lt;ref-type name="Government Document"&gt;46&lt;/ref-type&gt;&lt;contributors&gt;&lt;/contributors&gt;&lt;titles&gt;&lt;title&gt;The University of Newcastle Australia. PATH-UTI Clinical Management Protocol (Main Evaluation Study): Management of Urinary Tract Infections by Community Pharmacists. 2023. https://www.anzctr.org.au/AnzctrAttachments/Steps11and12/385721-(Uploaded-27-07-2023-23-14-25)-Study-related%20document.pdf. Accessed 31.07.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50]</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3B55C38E" w14:textId="42C3982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48DA1785" w14:textId="10AE7C3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University of Newcastle</w:t>
            </w:r>
          </w:p>
        </w:tc>
        <w:tc>
          <w:tcPr>
            <w:tcW w:w="332" w:type="pct"/>
            <w:shd w:val="clear" w:color="auto" w:fill="auto"/>
            <w:noWrap/>
            <w:hideMark/>
          </w:tcPr>
          <w:p w14:paraId="643BF7F9" w14:textId="138DFCA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hideMark/>
          </w:tcPr>
          <w:p w14:paraId="6BA5000B" w14:textId="528CBB4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3FF981D" w14:textId="7BF9B5D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F7B5C96" w14:textId="35C1B62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A9BCE57" w14:textId="6376915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647D684" w14:textId="56B1E0B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CFD69E8" w14:textId="0107865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0D4CF1B" w14:textId="18BA26C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F1A393D" w14:textId="386E725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C12D1B9" w14:textId="49FCA77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490463A6" w14:textId="7CB124A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4A4346E2" w14:textId="77777777" w:rsidTr="00BD7E7F">
        <w:trPr>
          <w:trHeight w:val="293"/>
        </w:trPr>
        <w:tc>
          <w:tcPr>
            <w:tcW w:w="1267" w:type="pct"/>
            <w:shd w:val="clear" w:color="auto" w:fill="auto"/>
            <w:noWrap/>
            <w:hideMark/>
          </w:tcPr>
          <w:p w14:paraId="7F365EFC" w14:textId="20E4EDBF"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Community Pharmacy UTI PGDs- Summary Flow Chart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5&lt;/RecNum&gt;&lt;DisplayText&gt;[22]&lt;/DisplayText&gt;&lt;record&gt;&lt;rec-number&gt;255&lt;/rec-number&gt;&lt;foreign-keys&gt;&lt;key app="EN" db-id="zefaw5dszzaeadeaaxc5ssfwr20ff0srtswt" timestamp="1712501190"&gt;255&lt;/key&gt;&lt;/foreign-keys&gt;&lt;ref-type name="Government Document"&gt;46&lt;/ref-type&gt;&lt;contributors&gt;&lt;/contributors&gt;&lt;titles&gt;&lt;title&gt;NHS Bath and North East Somerset, Swindon and Wiltshire Integrated Care Board. Community Pharmacy UTI PGDs- Summary Flow Chart. 2023. https://bswtogether.org.uk/medicines/wp-content/uploads/sites/3/2023/07/Community-Pharmacy-UTI-PGD-flowchart-BSW-12042023.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2]</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63E6D3B8" w14:textId="4912387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4BAC01C2" w14:textId="10E0BA3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Bath and Northeast Somerset, Swindon and Wiltshire Integrated Care Board</w:t>
            </w:r>
          </w:p>
        </w:tc>
        <w:tc>
          <w:tcPr>
            <w:tcW w:w="332" w:type="pct"/>
            <w:shd w:val="clear" w:color="auto" w:fill="auto"/>
            <w:noWrap/>
            <w:hideMark/>
          </w:tcPr>
          <w:p w14:paraId="29552285" w14:textId="4C4CDEFF"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hideMark/>
          </w:tcPr>
          <w:p w14:paraId="421A18A4" w14:textId="45ABAED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E301AA0" w14:textId="0ECB81D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67A5E2B" w14:textId="30417B5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F7B5CC7" w14:textId="5B26593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AA3313B" w14:textId="5A2DA30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1A496DA" w14:textId="23D467A3"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23BEAAE" w14:textId="6660132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FA70BF8" w14:textId="7037EC2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683258D" w14:textId="2C6B9F9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304460D3" w14:textId="37D6FED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227E414D" w14:textId="77777777" w:rsidTr="00BD7E7F">
        <w:trPr>
          <w:trHeight w:val="293"/>
        </w:trPr>
        <w:tc>
          <w:tcPr>
            <w:tcW w:w="1267" w:type="pct"/>
            <w:shd w:val="clear" w:color="auto" w:fill="auto"/>
            <w:noWrap/>
            <w:hideMark/>
          </w:tcPr>
          <w:p w14:paraId="1E68D980" w14:textId="2D229453"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rotocol for Testing and Initiation of Therapy for Suspected Acute Uncomplicated Lower Urinary Tract Infection in Women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7&lt;/RecNum&gt;&lt;DisplayText&gt;[43]&lt;/DisplayText&gt;&lt;record&gt;&lt;rec-number&gt;257&lt;/rec-number&gt;&lt;foreign-keys&gt;&lt;key app="EN" db-id="zefaw5dszzaeadeaaxc5ssfwr20ff0srtswt" timestamp="1712501298"&gt;257&lt;/key&gt;&lt;/foreign-keys&gt;&lt;ref-type name="Government Document"&gt;46&lt;/ref-type&gt;&lt;contributors&gt;&lt;/contributors&gt;&lt;titles&gt;&lt;title&gt;Kansas State Board of Pharmacy. Protocol for Testing and Initiation of Therapy for Suspected Acute Uncomplicated Lower Urinary Tract Infection in Women. 2023. https://pharmacy.ks.gov/docs/librariesprovider10/resources/uti-protocol-2023-final---fillable.pdf?sfvrsn=9884238d_0.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3]</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376CC669" w14:textId="7609D98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41442130" w14:textId="18541D6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Kansas State Board of Pharmacy</w:t>
            </w:r>
          </w:p>
        </w:tc>
        <w:tc>
          <w:tcPr>
            <w:tcW w:w="332" w:type="pct"/>
            <w:shd w:val="clear" w:color="auto" w:fill="auto"/>
            <w:noWrap/>
            <w:hideMark/>
          </w:tcPr>
          <w:p w14:paraId="63048BD9" w14:textId="5C5A6BD6"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States of America</w:t>
            </w:r>
          </w:p>
        </w:tc>
        <w:tc>
          <w:tcPr>
            <w:tcW w:w="264" w:type="pct"/>
            <w:shd w:val="clear" w:color="auto" w:fill="auto"/>
            <w:noWrap/>
            <w:hideMark/>
          </w:tcPr>
          <w:p w14:paraId="4075FEA4" w14:textId="5F969AC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9B6A842" w14:textId="1E769610"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F6194D0" w14:textId="58B6CF9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1D96C92E" w14:textId="02EA79A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CB0A67A" w14:textId="09078A8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FEF7C12" w14:textId="16646FD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177B202" w14:textId="31B3C5C4"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7F4A6AE" w14:textId="784A926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FAB44A5" w14:textId="3C90DC5F"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58752E4E" w14:textId="41A4F82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40EFB6CA" w14:textId="77777777" w:rsidTr="00BD7E7F">
        <w:trPr>
          <w:trHeight w:val="333"/>
        </w:trPr>
        <w:tc>
          <w:tcPr>
            <w:tcW w:w="1267" w:type="pct"/>
            <w:shd w:val="clear" w:color="auto" w:fill="auto"/>
            <w:noWrap/>
            <w:hideMark/>
          </w:tcPr>
          <w:p w14:paraId="4B47E868" w14:textId="10A4508B"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Pharmaceutical Society of New Zealand: Nitrofurantoin for UTI Algorithm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2&lt;/RecNum&gt;&lt;DisplayText&gt;[47]&lt;/DisplayText&gt;&lt;record&gt;&lt;rec-number&gt;242&lt;/rec-number&gt;&lt;foreign-keys&gt;&lt;key app="EN" db-id="zefaw5dszzaeadeaaxc5ssfwr20ff0srtswt" timestamp="1712099564"&gt;242&lt;/key&gt;&lt;/foreign-keys&gt;&lt;ref-type name="Government Document"&gt;46&lt;/ref-type&gt;&lt;contributors&gt;&lt;/contributors&gt;&lt;titles&gt;&lt;title&gt;Pharmaceutical Society of New Zealand. Nitrofurantoin for UTI Algorithm. https://www.psnz.org.nz/healthservices/utis.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7]</w:t>
            </w:r>
            <w:r w:rsidRPr="501AB6F8">
              <w:rPr>
                <w:rFonts w:asciiTheme="minorHAnsi" w:hAnsiTheme="minorHAnsi" w:cstheme="minorBidi"/>
                <w:color w:val="000000" w:themeColor="text1"/>
                <w:sz w:val="14"/>
                <w:szCs w:val="14"/>
                <w:lang w:eastAsia="en-AU"/>
              </w:rPr>
              <w:fldChar w:fldCharType="end"/>
            </w:r>
          </w:p>
          <w:p w14:paraId="59095D91" w14:textId="1F8F8E84"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hideMark/>
          </w:tcPr>
          <w:p w14:paraId="57575785" w14:textId="4E54206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695A2C5C" w14:textId="6DF8E151"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Pharmaceutical Society of New Zealand</w:t>
            </w:r>
          </w:p>
        </w:tc>
        <w:tc>
          <w:tcPr>
            <w:tcW w:w="332" w:type="pct"/>
            <w:shd w:val="clear" w:color="auto" w:fill="auto"/>
            <w:noWrap/>
            <w:hideMark/>
          </w:tcPr>
          <w:p w14:paraId="4CC56CF8" w14:textId="3DB28F0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New Zealand</w:t>
            </w:r>
          </w:p>
        </w:tc>
        <w:tc>
          <w:tcPr>
            <w:tcW w:w="264" w:type="pct"/>
            <w:shd w:val="clear" w:color="auto" w:fill="auto"/>
            <w:noWrap/>
            <w:hideMark/>
          </w:tcPr>
          <w:p w14:paraId="4CF25643" w14:textId="43314F0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7E41EF6" w14:textId="418F54E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58475F1" w14:textId="3929B25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55AD8FB1" w14:textId="5FDCF70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E6E5DC7" w14:textId="4675CF40"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B108B62" w14:textId="278B5B1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4C0249C" w14:textId="4AA58F6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A49782D" w14:textId="2E89187A"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F94016F" w14:textId="1697871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2C07C3CF" w14:textId="4E260FD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41C5623E" w14:textId="77777777" w:rsidTr="00BD7E7F">
        <w:trPr>
          <w:trHeight w:val="333"/>
        </w:trPr>
        <w:tc>
          <w:tcPr>
            <w:tcW w:w="1267" w:type="pct"/>
            <w:shd w:val="clear" w:color="auto" w:fill="auto"/>
            <w:noWrap/>
            <w:hideMark/>
          </w:tcPr>
          <w:p w14:paraId="1DA5FFA2" w14:textId="17EC5A44"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harmaceutical Society of New Zealand: Trimethoprim for UTI Algorithm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3&lt;/RecNum&gt;&lt;DisplayText&gt;[46]&lt;/DisplayText&gt;&lt;record&gt;&lt;rec-number&gt;243&lt;/rec-number&gt;&lt;foreign-keys&gt;&lt;key app="EN" db-id="zefaw5dszzaeadeaaxc5ssfwr20ff0srtswt" timestamp="1712099598"&gt;243&lt;/key&gt;&lt;/foreign-keys&gt;&lt;ref-type name="Government Document"&gt;46&lt;/ref-type&gt;&lt;contributors&gt;&lt;/contributors&gt;&lt;titles&gt;&lt;title&gt;Pharmaceutical Society of New Zealand. Trimethoprim for UTI Algorithm. https://www.psnz.org.nz/healthservices/utis.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6]</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044CBBD4" w14:textId="4073C601"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3A3B6089" w14:textId="7FE8C5A6"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Pharmaceutical Society of New Zealand</w:t>
            </w:r>
          </w:p>
        </w:tc>
        <w:tc>
          <w:tcPr>
            <w:tcW w:w="332" w:type="pct"/>
            <w:shd w:val="clear" w:color="auto" w:fill="auto"/>
            <w:noWrap/>
            <w:hideMark/>
          </w:tcPr>
          <w:p w14:paraId="0ECE5C8E" w14:textId="0C160D2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New Zealand</w:t>
            </w:r>
          </w:p>
        </w:tc>
        <w:tc>
          <w:tcPr>
            <w:tcW w:w="264" w:type="pct"/>
            <w:shd w:val="clear" w:color="auto" w:fill="auto"/>
            <w:noWrap/>
            <w:hideMark/>
          </w:tcPr>
          <w:p w14:paraId="1DC17154" w14:textId="55B17FA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12570C5" w14:textId="32B92CF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463F375" w14:textId="0FAB8162"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797FAAB0" w14:textId="3AFD036F"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1C42450" w14:textId="309CB38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CB1ED00" w14:textId="2832F88C"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0DDEDF8" w14:textId="4C7BB4B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CFF1C2F" w14:textId="5C7CC1F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1E90FCB" w14:textId="253B65F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050F94A0" w14:textId="10B2B3B7"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74353720" w14:textId="77777777" w:rsidTr="00BD7E7F">
        <w:trPr>
          <w:trHeight w:val="333"/>
        </w:trPr>
        <w:tc>
          <w:tcPr>
            <w:tcW w:w="1267" w:type="pct"/>
            <w:shd w:val="clear" w:color="auto" w:fill="auto"/>
            <w:noWrap/>
            <w:hideMark/>
          </w:tcPr>
          <w:p w14:paraId="343CA534" w14:textId="41597C95"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Supply of trimethoprim tablets for the treatment of urinary tract infection (UTI) as part of the Hertfordshire and West Essex ICB Community Pharmacy Infection Management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3&lt;/RecNum&gt;&lt;DisplayText&gt;[46]&lt;/DisplayText&gt;&lt;record&gt;&lt;rec-number&gt;243&lt;/rec-number&gt;&lt;foreign-keys&gt;&lt;key app="EN" db-id="zefaw5dszzaeadeaaxc5ssfwr20ff0srtswt" timestamp="1712099598"&gt;243&lt;/key&gt;&lt;/foreign-keys&gt;&lt;ref-type name="Government Document"&gt;46&lt;/ref-type&gt;&lt;contributors&gt;&lt;/contributors&gt;&lt;titles&gt;&lt;title&gt;Pharmaceutical Society of New Zealand. Trimethoprim for UTI Algorithm. https://www.psnz.org.nz/healthservices/utis.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6]</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hideMark/>
          </w:tcPr>
          <w:p w14:paraId="159A8A0B" w14:textId="2B1B8FF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3</w:t>
            </w:r>
          </w:p>
        </w:tc>
        <w:tc>
          <w:tcPr>
            <w:tcW w:w="384" w:type="pct"/>
          </w:tcPr>
          <w:p w14:paraId="5C74EF00" w14:textId="1FF380C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Hertfordshire and West Essex</w:t>
            </w:r>
          </w:p>
        </w:tc>
        <w:tc>
          <w:tcPr>
            <w:tcW w:w="332" w:type="pct"/>
            <w:shd w:val="clear" w:color="auto" w:fill="auto"/>
            <w:noWrap/>
            <w:hideMark/>
          </w:tcPr>
          <w:p w14:paraId="64AE8CC7" w14:textId="339F4A3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hideMark/>
          </w:tcPr>
          <w:p w14:paraId="175BA4C2" w14:textId="0E5371F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31CC609F" w14:textId="3247A856"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8A38BCE" w14:textId="7A41DC2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53721BA" w14:textId="4BA7ED3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F157F6A" w14:textId="0443F2C8"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66C5CABD" w14:textId="62596E49"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4CFFAE91" w14:textId="4EAC129D"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07D8DED3" w14:textId="1C22ECDE"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4" w:type="pct"/>
            <w:shd w:val="clear" w:color="auto" w:fill="auto"/>
            <w:noWrap/>
            <w:hideMark/>
          </w:tcPr>
          <w:p w14:paraId="25E8F894" w14:textId="02E5B04F"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c>
          <w:tcPr>
            <w:tcW w:w="260" w:type="pct"/>
            <w:shd w:val="clear" w:color="auto" w:fill="auto"/>
            <w:noWrap/>
            <w:hideMark/>
          </w:tcPr>
          <w:p w14:paraId="75951AE2" w14:textId="40A967E5" w:rsidR="00BD7E7F" w:rsidRPr="001F6E72" w:rsidRDefault="00BD7E7F" w:rsidP="000753EB">
            <w:pPr>
              <w:jc w:val="center"/>
              <w:rPr>
                <w:rFonts w:asciiTheme="minorHAnsi" w:hAnsiTheme="minorHAnsi" w:cstheme="minorHAnsi"/>
                <w:sz w:val="14"/>
                <w:szCs w:val="14"/>
                <w:lang w:eastAsia="en-AU"/>
              </w:rPr>
            </w:pPr>
            <w:r w:rsidRPr="001F6E72">
              <w:rPr>
                <w:rFonts w:ascii="Segoe UI Symbol" w:hAnsi="Segoe UI Symbol" w:cs="Segoe UI Symbol"/>
                <w:sz w:val="14"/>
                <w:szCs w:val="14"/>
              </w:rPr>
              <w:t>✖</w:t>
            </w:r>
          </w:p>
        </w:tc>
      </w:tr>
      <w:tr w:rsidR="00BD7E7F" w:rsidRPr="001F6E72" w14:paraId="6B03D704" w14:textId="77777777" w:rsidTr="00BD7E7F">
        <w:trPr>
          <w:trHeight w:val="333"/>
        </w:trPr>
        <w:tc>
          <w:tcPr>
            <w:tcW w:w="1267" w:type="pct"/>
            <w:shd w:val="clear" w:color="auto" w:fill="auto"/>
            <w:noWrap/>
          </w:tcPr>
          <w:p w14:paraId="3AA38C73" w14:textId="4D8F4D04"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NHS Pharmacy First Scotland: National Patient Group Direction (PGD) Supply of Nitrofurantoin Tablets Version 2.0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8&lt;/RecNum&gt;&lt;DisplayText&gt;[31]&lt;/DisplayText&gt;&lt;record&gt;&lt;rec-number&gt;248&lt;/rec-number&gt;&lt;foreign-keys&gt;&lt;key app="EN" db-id="zefaw5dszzaeadeaaxc5ssfwr20ff0srtswt" timestamp="1712500661"&gt;248&lt;/key&gt;&lt;/foreign-keys&gt;&lt;ref-type name="Government Document"&gt;46&lt;/ref-type&gt;&lt;contributors&gt;&lt;/contributors&gt;&lt;titles&gt;&lt;title&gt;NHS Scotland. NHS Pharmacy First Scotland: National Patient Group Direction (PGD) Supply of Nitrofurantoin Tablets Version 2.0. 2022. https://www.nhsborders.scot.nhs.uk/media/947915/CP09-PGD-20220803-NHS-PFS-revised-Nitrofurantoin.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1]</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8935078" w14:textId="5B6F3D8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2E9186E6" w14:textId="5BA0BF9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Scotland</w:t>
            </w:r>
          </w:p>
        </w:tc>
        <w:tc>
          <w:tcPr>
            <w:tcW w:w="332" w:type="pct"/>
            <w:shd w:val="clear" w:color="auto" w:fill="auto"/>
            <w:noWrap/>
          </w:tcPr>
          <w:p w14:paraId="3682D7A6" w14:textId="00EDD82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5497BCCB" w14:textId="07CCA6F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C328825" w14:textId="253CBBA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99DC976" w14:textId="0ECD373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5467B6C" w14:textId="35BE404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BF9C9FC" w14:textId="3E3CF67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8C683AB" w14:textId="766903A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2B5F6A9" w14:textId="01042CB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9C48C6E" w14:textId="630AC8E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44C4C66" w14:textId="18DCE39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5E1BC93B" w14:textId="29E2D1C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631D7F68" w14:textId="77777777" w:rsidTr="00BD7E7F">
        <w:trPr>
          <w:trHeight w:val="333"/>
        </w:trPr>
        <w:tc>
          <w:tcPr>
            <w:tcW w:w="1267" w:type="pct"/>
            <w:shd w:val="clear" w:color="auto" w:fill="auto"/>
            <w:noWrap/>
          </w:tcPr>
          <w:p w14:paraId="600FCBAF" w14:textId="185EB013"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NHS Pharmacy First Scotland: National Patient Group Direction (PGD) Supply of Trimethoprim Tablets Version 2.0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9&lt;/RecNum&gt;&lt;DisplayText&gt;[32]&lt;/DisplayText&gt;&lt;record&gt;&lt;rec-number&gt;249&lt;/rec-number&gt;&lt;foreign-keys&gt;&lt;key app="EN" db-id="zefaw5dszzaeadeaaxc5ssfwr20ff0srtswt" timestamp="1712500715"&gt;249&lt;/key&gt;&lt;/foreign-keys&gt;&lt;ref-type name="Government Document"&gt;46&lt;/ref-type&gt;&lt;contributors&gt;&lt;/contributors&gt;&lt;titles&gt;&lt;title&gt;NHS Scotland. NHS Pharmacy First Scotland: National Patient Group Direction (PGD) Supply of Trimethoprim Tablets Version 2.0. 2022. https://www.communitypharmacy.scot.nhs.uk/media/6465/trimethoprim-v2-exp-aug-24.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2]</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53DB2AD6" w14:textId="5597C6A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2D57ECBE" w14:textId="40E2E783"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Scotland</w:t>
            </w:r>
          </w:p>
        </w:tc>
        <w:tc>
          <w:tcPr>
            <w:tcW w:w="332" w:type="pct"/>
            <w:shd w:val="clear" w:color="auto" w:fill="auto"/>
            <w:noWrap/>
          </w:tcPr>
          <w:p w14:paraId="1A073AB2" w14:textId="3F89F2EF"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2263882C" w14:textId="512D732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F6BBABA" w14:textId="25F8839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2E75AFF" w14:textId="71CB986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09AB1EB" w14:textId="5EB42A7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9A85094" w14:textId="43C8A4F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927E6D4" w14:textId="080D044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ACF1B2C" w14:textId="18336C4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6523DC0" w14:textId="069C011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C17D5A0" w14:textId="6D130C5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396B4406" w14:textId="7D97AEB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6F40BAB7" w14:textId="77777777" w:rsidTr="00BD7E7F">
        <w:trPr>
          <w:trHeight w:val="333"/>
        </w:trPr>
        <w:tc>
          <w:tcPr>
            <w:tcW w:w="1267" w:type="pct"/>
            <w:shd w:val="clear" w:color="auto" w:fill="auto"/>
            <w:noWrap/>
          </w:tcPr>
          <w:p w14:paraId="6DF0D73B" w14:textId="6B4D5383"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ient Group Direction (PGD) For administration/supply by pharmacists of Trimethoprim 200mg Tablets for the treatment of uncomplicated urinary tract infections (UTI) in non-pregnant women on the Isle of Wight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4&lt;/RecNum&gt;&lt;DisplayText&gt;[23]&lt;/DisplayText&gt;&lt;record&gt;&lt;rec-number&gt;254&lt;/rec-number&gt;&lt;foreign-keys&gt;&lt;key app="EN" db-id="zefaw5dszzaeadeaaxc5ssfwr20ff0srtswt" timestamp="1712501114"&gt;254&lt;/key&gt;&lt;/foreign-keys&gt;&lt;ref-type name="Government Document"&gt;46&lt;/ref-type&gt;&lt;contributors&gt;&lt;/contributors&gt;&lt;titles&gt;&lt;title&gt;NHS Hampshire and Isle of Wight. Patient Group Direction (PGD) For administration/supply by pharmacists of Trimethoprim 200mg Tablets for the treatment of uncomplicated urinary tract infections (UTI) in non-pregnant women on the Isle of Wight. 2022. https://cpsc.org.uk/download_file/3693/1.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3]</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37AA41CB" w14:textId="3AAD868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2DF936BF" w14:textId="5BD8566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Hampshire and Isle of Wight</w:t>
            </w:r>
          </w:p>
        </w:tc>
        <w:tc>
          <w:tcPr>
            <w:tcW w:w="332" w:type="pct"/>
            <w:shd w:val="clear" w:color="auto" w:fill="auto"/>
            <w:noWrap/>
          </w:tcPr>
          <w:p w14:paraId="19AADAB8" w14:textId="2A399F7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4A9593BE" w14:textId="2F516FC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751C420" w14:textId="7764B84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6DDF33D" w14:textId="623AE05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BC94F6A" w14:textId="07BE484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4F870B3" w14:textId="29E75BE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A0838AD" w14:textId="2BBD88C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87320C9" w14:textId="21352EA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3BD93FD" w14:textId="104BC03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AE32A01" w14:textId="451AE2D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47CF1AB7" w14:textId="6DFEF3F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20DFF467" w14:textId="77777777" w:rsidTr="00BD7E7F">
        <w:trPr>
          <w:trHeight w:val="333"/>
        </w:trPr>
        <w:tc>
          <w:tcPr>
            <w:tcW w:w="1267" w:type="pct"/>
            <w:shd w:val="clear" w:color="auto" w:fill="auto"/>
            <w:noWrap/>
          </w:tcPr>
          <w:p w14:paraId="7C859765" w14:textId="7581B400"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harmacist Treatment Guidance: Uncomplicated Cystiti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50&lt;/RecNum&gt;&lt;DisplayText&gt;[52]&lt;/DisplayText&gt;&lt;record&gt;&lt;rec-number&gt;50&lt;/rec-number&gt;&lt;foreign-keys&gt;&lt;key app="EN" db-id="zefaw5dszzaeadeaaxc5ssfwr20ff0srtswt" timestamp="1678882760"&gt;50&lt;/key&gt;&lt;/foreign-keys&gt;&lt;ref-type name="Government Document"&gt;46&lt;/ref-type&gt;&lt;contributors&gt;&lt;/contributors&gt;&lt;titles&gt;&lt;title&gt;Australasian College of Pharmacy. Pharmacist Treatment Guidance: Uncomplicated Cystitis. 2022. https://www.acp.edu.au/uti-guidance/#Criteria%20for%20treatment.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52]</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D1D4B2F" w14:textId="2E0EE54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7D5380AC" w14:textId="1577375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Australasian College of Pharmacy</w:t>
            </w:r>
          </w:p>
        </w:tc>
        <w:tc>
          <w:tcPr>
            <w:tcW w:w="332" w:type="pct"/>
            <w:shd w:val="clear" w:color="auto" w:fill="auto"/>
            <w:noWrap/>
          </w:tcPr>
          <w:p w14:paraId="57DA06C4" w14:textId="7FA7084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tcPr>
          <w:p w14:paraId="62426BFC" w14:textId="7C63BFC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9359A22" w14:textId="5CCD69B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866E04C" w14:textId="4F5C898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DB78432" w14:textId="2C16201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4576208" w14:textId="67DB11B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758AE17" w14:textId="5A42714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01B7263" w14:textId="42001FD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800051F" w14:textId="63125F3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3D16934" w14:textId="4C82E3C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03BDBBF2" w14:textId="18D6386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7514682B" w14:textId="77777777" w:rsidTr="00BD7E7F">
        <w:trPr>
          <w:trHeight w:val="333"/>
        </w:trPr>
        <w:tc>
          <w:tcPr>
            <w:tcW w:w="1267" w:type="pct"/>
            <w:shd w:val="clear" w:color="auto" w:fill="auto"/>
            <w:noWrap/>
          </w:tcPr>
          <w:p w14:paraId="72118538" w14:textId="7AE9175C"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Urinary Tract Infection Pharmacy Pilot- Queensland: The management of urinary tract infections by community pharmacists: A state-wide trial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9&lt;/RecNum&gt;&lt;DisplayText&gt;[8]&lt;/DisplayText&gt;&lt;record&gt;&lt;rec-number&gt;9&lt;/rec-number&gt;&lt;foreign-keys&gt;&lt;key app="EN" db-id="zefaw5dszzaeadeaaxc5ssfwr20ff0srtswt" timestamp="1675734864"&gt;9&lt;/key&gt;&lt;/foreign-keys&gt;&lt;ref-type name="Government Document"&gt;46&lt;/ref-type&gt;&lt;contributors&gt;&lt;/contributors&gt;&lt;titles&gt;&lt;title&gt;Nissen L, Lau E, Spinks J. Urinary Tract Infection Pharmacy Pilot- Queensland The management of urinary tract infections by community pharmacists: A State-wide trial Outcomes Report.2022. https://eprints.qut.edu.au/232923/8/UTIPP_Q_Final_Report_2022_QUT_for_publication.pdf. Accessed 31.03.2023.&lt;/title&gt;&lt;/titles&gt;&lt;dates&gt;&lt;/dates&gt;&lt;urls&gt;&lt;/urls&gt;&lt;language&gt;English&lt;/language&gt;&lt;access-date&gt;07/02/2023&lt;/access-date&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8]</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55F14D5D" w14:textId="0C7E8E6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2941D474" w14:textId="1991AAA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Queensland University of Technology</w:t>
            </w:r>
          </w:p>
        </w:tc>
        <w:tc>
          <w:tcPr>
            <w:tcW w:w="332" w:type="pct"/>
            <w:shd w:val="clear" w:color="auto" w:fill="auto"/>
            <w:noWrap/>
          </w:tcPr>
          <w:p w14:paraId="2531DC54" w14:textId="45F524D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 xml:space="preserve">Australia </w:t>
            </w:r>
          </w:p>
        </w:tc>
        <w:tc>
          <w:tcPr>
            <w:tcW w:w="264" w:type="pct"/>
            <w:shd w:val="clear" w:color="auto" w:fill="auto"/>
            <w:noWrap/>
          </w:tcPr>
          <w:p w14:paraId="04DE3971" w14:textId="2D191B6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C4E5CFF" w14:textId="0BD1B3A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5527E46" w14:textId="4ADCA21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8C322E4" w14:textId="64A6C43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11E480A" w14:textId="76183D8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1BE7ED9" w14:textId="2238B89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4153528" w14:textId="12D86AE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CA50FB3" w14:textId="5143540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35853DD" w14:textId="269AE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4E963FA4" w14:textId="6DD7D09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1DCC1AB2" w14:textId="77777777" w:rsidTr="00BD7E7F">
        <w:trPr>
          <w:trHeight w:val="333"/>
        </w:trPr>
        <w:tc>
          <w:tcPr>
            <w:tcW w:w="1267" w:type="pct"/>
            <w:shd w:val="clear" w:color="auto" w:fill="auto"/>
            <w:noWrap/>
          </w:tcPr>
          <w:p w14:paraId="1998230E" w14:textId="63E11F4A"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Patient Group Direction (PGD) for the supply of Nitrofurantoin 100mg Modified Release Capsules or Nitrofurantoin 50mg tablets/capsules by registered pharmacists for the treatment of uncomplicated lower urinary tract infections in non-pregnant women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6&lt;/RecNum&gt;&lt;DisplayText&gt;[21]&lt;/DisplayText&gt;&lt;record&gt;&lt;rec-number&gt;256&lt;/rec-number&gt;&lt;foreign-keys&gt;&lt;key app="EN" db-id="zefaw5dszzaeadeaaxc5ssfwr20ff0srtswt" timestamp="1712501256"&gt;256&lt;/key&gt;&lt;/foreign-keys&gt;&lt;ref-type name="Government Document"&gt;46&lt;/ref-type&gt;&lt;contributors&gt;&lt;/contributors&gt;&lt;titles&gt;&lt;title&gt;NHS South Sefton, Southport and Formby Clinical Commissioning Group. Patient Group Direction (PGD) for the supply of Nitrofurantoin 100mg Modified Release Capsules or Nitrofurantoin 50mg tablets/capsules by registered pharmacists for the treatment of uncomplicated lower urinary tract infections in non-pregnant women. 2022. https://sefton.communitypharmacy.org.uk/wp-content/uploads/sites/80/2022/01/2021-SS_SF_CCG-Nitrofurantoin-UTI-PGD-v1.2.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1]</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86E447D" w14:textId="6E2A462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2</w:t>
            </w:r>
          </w:p>
        </w:tc>
        <w:tc>
          <w:tcPr>
            <w:tcW w:w="384" w:type="pct"/>
          </w:tcPr>
          <w:p w14:paraId="6C5F95D7" w14:textId="044C205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South Sefton Clinical Commissioning Group</w:t>
            </w:r>
            <w:r w:rsidRPr="001F6E72">
              <w:rPr>
                <w:rFonts w:asciiTheme="minorHAnsi" w:hAnsiTheme="minorHAnsi" w:cstheme="minorHAnsi"/>
                <w:color w:val="000000"/>
                <w:sz w:val="14"/>
                <w:szCs w:val="14"/>
              </w:rPr>
              <w:br/>
              <w:t>NHS Southport and Formby Clinical Commissioning Group</w:t>
            </w:r>
          </w:p>
        </w:tc>
        <w:tc>
          <w:tcPr>
            <w:tcW w:w="332" w:type="pct"/>
            <w:shd w:val="clear" w:color="auto" w:fill="auto"/>
            <w:noWrap/>
          </w:tcPr>
          <w:p w14:paraId="29462B48" w14:textId="6892598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03F721A8" w14:textId="3CB1A1F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AD2DBDC" w14:textId="271DCD2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64958BE" w14:textId="72CEB52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6DE585A" w14:textId="7F07CA9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AF03AAE" w14:textId="4E2BD7D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D07F1B7" w14:textId="68F3083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4D0BE6B" w14:textId="38BAD6C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725C68B" w14:textId="4E8E592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F3E9AC3" w14:textId="4F547F7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7FC403A0" w14:textId="77AB182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1F8DA4EF" w14:textId="77777777" w:rsidTr="00BD7E7F">
        <w:trPr>
          <w:trHeight w:val="333"/>
        </w:trPr>
        <w:tc>
          <w:tcPr>
            <w:tcW w:w="1267" w:type="pct"/>
            <w:shd w:val="clear" w:color="auto" w:fill="auto"/>
            <w:noWrap/>
          </w:tcPr>
          <w:p w14:paraId="59934EA8" w14:textId="2D824DD9"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Urinary tract infections (UTIs)- an overview of lower UTI management in adult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9&lt;/RecNum&gt;&lt;DisplayText&gt;[45]&lt;/DisplayText&gt;&lt;record&gt;&lt;rec-number&gt;29&lt;/rec-number&gt;&lt;foreign-keys&gt;&lt;key app="EN" db-id="zefaw5dszzaeadeaaxc5ssfwr20ff0srtswt" timestamp="1678683977"&gt;29&lt;/key&gt;&lt;/foreign-keys&gt;&lt;ref-type name="Government Document"&gt;46&lt;/ref-type&gt;&lt;contributors&gt;&lt;/contributors&gt;&lt;titles&gt;&lt;title&gt;Best Practice Advocacy Centre New Zealand. Urinary tract infections (UTIs)- an overview of lower UTI management in adults. 2021. https://bpac.org.nz/2021/docs/uti.pdf. Accessed 13.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5]</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6409A9B7" w14:textId="66D1671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1</w:t>
            </w:r>
          </w:p>
        </w:tc>
        <w:tc>
          <w:tcPr>
            <w:tcW w:w="384" w:type="pct"/>
          </w:tcPr>
          <w:p w14:paraId="7D402C72" w14:textId="7782278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Best Practice Advocacy Centre New Zealand</w:t>
            </w:r>
          </w:p>
        </w:tc>
        <w:tc>
          <w:tcPr>
            <w:tcW w:w="332" w:type="pct"/>
            <w:shd w:val="clear" w:color="auto" w:fill="auto"/>
            <w:noWrap/>
          </w:tcPr>
          <w:p w14:paraId="61C0CBD7" w14:textId="5181E763"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New Zealand</w:t>
            </w:r>
          </w:p>
        </w:tc>
        <w:tc>
          <w:tcPr>
            <w:tcW w:w="264" w:type="pct"/>
            <w:shd w:val="clear" w:color="auto" w:fill="auto"/>
            <w:noWrap/>
          </w:tcPr>
          <w:p w14:paraId="3C58D956" w14:textId="6E86AA7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796971A" w14:textId="3F4657F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72F98A3" w14:textId="08A99C8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7FF7709" w14:textId="6DE70CA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E867B98" w14:textId="53DC8D0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8406291" w14:textId="4F1B07D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912212D" w14:textId="5B092CE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78FA6A5" w14:textId="0A0BA92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EDD96B2"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6CF8E5F9" w14:textId="77777777" w:rsidR="00BD7E7F" w:rsidRPr="001F6E72" w:rsidRDefault="00BD7E7F" w:rsidP="000753EB">
            <w:pPr>
              <w:jc w:val="center"/>
              <w:rPr>
                <w:rFonts w:asciiTheme="minorHAnsi" w:hAnsiTheme="minorHAnsi" w:cstheme="minorHAnsi"/>
                <w:sz w:val="14"/>
                <w:szCs w:val="14"/>
              </w:rPr>
            </w:pPr>
          </w:p>
        </w:tc>
        <w:tc>
          <w:tcPr>
            <w:tcW w:w="260" w:type="pct"/>
            <w:shd w:val="clear" w:color="auto" w:fill="auto"/>
            <w:noWrap/>
          </w:tcPr>
          <w:p w14:paraId="239B8017" w14:textId="643E43F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19884177" w14:textId="77777777" w:rsidTr="00BD7E7F">
        <w:trPr>
          <w:trHeight w:val="333"/>
        </w:trPr>
        <w:tc>
          <w:tcPr>
            <w:tcW w:w="1267" w:type="pct"/>
            <w:shd w:val="clear" w:color="auto" w:fill="auto"/>
            <w:noWrap/>
          </w:tcPr>
          <w:p w14:paraId="4ADC9330" w14:textId="3CCB1C7D"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Assessment &amp; Prescribing Algorithm for Uncomplicated Urinary Tract Infection (cystiti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66&lt;/RecNum&gt;&lt;DisplayText&gt;[37]&lt;/DisplayText&gt;&lt;record&gt;&lt;rec-number&gt;66&lt;/rec-number&gt;&lt;foreign-keys&gt;&lt;key app="EN" db-id="zefaw5dszzaeadeaaxc5ssfwr20ff0srtswt" timestamp="1678964930"&gt;66&lt;/key&gt;&lt;/foreign-keys&gt;&lt;ref-type name="Government Document"&gt;46&lt;/ref-type&gt;&lt;contributors&gt;&lt;/contributors&gt;&lt;titles&gt;&lt;title&gt;Ontario College of Pharmacists. Public Health Ontario. Assessment &amp;amp; Prescribing Algorithm for uncomplicated urinary tract infection (cystitis). 2021. https://www.ocpinfo.com/wp-content/uploads/2022/12/assessment-prescribing-algorithm-urinary-tract-infection-english.pdf. Accessed 16.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7]</w:t>
            </w:r>
            <w:r w:rsidRPr="501AB6F8">
              <w:rPr>
                <w:rFonts w:asciiTheme="minorHAnsi" w:hAnsiTheme="minorHAnsi" w:cstheme="minorBidi"/>
                <w:color w:val="000000" w:themeColor="text1"/>
                <w:sz w:val="14"/>
                <w:szCs w:val="14"/>
                <w:lang w:eastAsia="en-AU"/>
              </w:rPr>
              <w:fldChar w:fldCharType="end"/>
            </w:r>
          </w:p>
          <w:p w14:paraId="53332D41" w14:textId="45D3C258"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7EB0BAF1" w14:textId="0A6C7DA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1</w:t>
            </w:r>
          </w:p>
        </w:tc>
        <w:tc>
          <w:tcPr>
            <w:tcW w:w="384" w:type="pct"/>
          </w:tcPr>
          <w:p w14:paraId="75983367" w14:textId="5733A2D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Ontario College of Pharmacists</w:t>
            </w:r>
            <w:r w:rsidRPr="001F6E72">
              <w:rPr>
                <w:rFonts w:asciiTheme="minorHAnsi" w:hAnsiTheme="minorHAnsi" w:cstheme="minorHAnsi"/>
                <w:color w:val="000000"/>
                <w:sz w:val="14"/>
                <w:szCs w:val="14"/>
              </w:rPr>
              <w:br/>
              <w:t>Public Health Ontario</w:t>
            </w:r>
          </w:p>
        </w:tc>
        <w:tc>
          <w:tcPr>
            <w:tcW w:w="332" w:type="pct"/>
            <w:shd w:val="clear" w:color="auto" w:fill="auto"/>
            <w:noWrap/>
          </w:tcPr>
          <w:p w14:paraId="5D00B18D" w14:textId="7F969C26"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Canada</w:t>
            </w:r>
          </w:p>
        </w:tc>
        <w:tc>
          <w:tcPr>
            <w:tcW w:w="264" w:type="pct"/>
            <w:shd w:val="clear" w:color="auto" w:fill="auto"/>
            <w:noWrap/>
          </w:tcPr>
          <w:p w14:paraId="7EA84DC1" w14:textId="3104D95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213E476"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19BBD5A9" w14:textId="77777777" w:rsidR="00BD7E7F" w:rsidRPr="001F6E72" w:rsidRDefault="00BD7E7F" w:rsidP="000753EB">
            <w:pPr>
              <w:jc w:val="center"/>
              <w:rPr>
                <w:rFonts w:asciiTheme="minorHAnsi" w:hAnsiTheme="minorHAnsi" w:cstheme="minorHAnsi"/>
                <w:sz w:val="14"/>
                <w:szCs w:val="14"/>
              </w:rPr>
            </w:pPr>
          </w:p>
        </w:tc>
        <w:tc>
          <w:tcPr>
            <w:tcW w:w="264" w:type="pct"/>
            <w:shd w:val="clear" w:color="auto" w:fill="auto"/>
            <w:noWrap/>
          </w:tcPr>
          <w:p w14:paraId="56006147" w14:textId="7030394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7A0B310" w14:textId="0511BA9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B025797" w14:textId="143051C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3E6E91D" w14:textId="1CBE231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C89CC4A" w14:textId="45554DD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D6EE2B1" w14:textId="7497660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1FB4F6E" w14:textId="6F31F43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61231277" w14:textId="6A73659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069972F9" w14:textId="77777777" w:rsidTr="00BD7E7F">
        <w:trPr>
          <w:trHeight w:val="333"/>
        </w:trPr>
        <w:tc>
          <w:tcPr>
            <w:tcW w:w="1267" w:type="pct"/>
            <w:shd w:val="clear" w:color="auto" w:fill="auto"/>
            <w:noWrap/>
          </w:tcPr>
          <w:p w14:paraId="33152480" w14:textId="684E4A8C"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The supply of Nitrofurantoin 100mg Modified Release Capsules for the treatment of uncomplicated lower urinary tract infection in women by community pharmacists participating in the NHS Cheshire Clinical Commissioning Group Pharmacy First Minor Ailments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3&lt;/RecNum&gt;&lt;DisplayText&gt;[24]&lt;/DisplayText&gt;&lt;record&gt;&lt;rec-number&gt;253&lt;/rec-number&gt;&lt;foreign-keys&gt;&lt;key app="EN" db-id="zefaw5dszzaeadeaaxc5ssfwr20ff0srtswt" timestamp="1712501044"&gt;253&lt;/key&gt;&lt;/foreign-keys&gt;&lt;ref-type name="Government Document"&gt;46&lt;/ref-type&gt;&lt;contributors&gt;&lt;/contributors&gt;&lt;titles&gt;&lt;title&gt;NHS Cheshire Clinical Commissioning Group. The supply of Nitrofurantoin 100mg Modified Release Capsules for the treatment of uncomplicated lower urinary tract infection in women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4]</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49E6499B" w14:textId="7F1D2E2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1</w:t>
            </w:r>
          </w:p>
        </w:tc>
        <w:tc>
          <w:tcPr>
            <w:tcW w:w="384" w:type="pct"/>
          </w:tcPr>
          <w:p w14:paraId="5F325412" w14:textId="72FBC7EE"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Cheshire Clinical Commissioning Group</w:t>
            </w:r>
          </w:p>
        </w:tc>
        <w:tc>
          <w:tcPr>
            <w:tcW w:w="332" w:type="pct"/>
            <w:shd w:val="clear" w:color="auto" w:fill="auto"/>
            <w:noWrap/>
          </w:tcPr>
          <w:p w14:paraId="22A29627" w14:textId="4FF1602E"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52671DA6" w14:textId="08B98F6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8E94E15" w14:textId="0C511D3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965613C" w14:textId="4B2469D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14FF9F7" w14:textId="598AAE4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43530ED" w14:textId="611EA4F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7A2D6C7" w14:textId="7DCBEEE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D167299" w14:textId="3903356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1373D68" w14:textId="2C59C66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F3BB936" w14:textId="44DA910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613D4553" w14:textId="0FF9EC8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394505FB" w14:textId="77777777" w:rsidTr="00BD7E7F">
        <w:trPr>
          <w:trHeight w:val="333"/>
        </w:trPr>
        <w:tc>
          <w:tcPr>
            <w:tcW w:w="1267" w:type="pct"/>
            <w:shd w:val="clear" w:color="auto" w:fill="auto"/>
            <w:noWrap/>
          </w:tcPr>
          <w:p w14:paraId="5B8460DA" w14:textId="6990CDCB"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The supply of Trimethoprim 200mg Tablets for the treatment of uncomplicated lower urinary tract infection in women (to be supplied when Nitrofurantoin and </w:t>
            </w:r>
            <w:proofErr w:type="spellStart"/>
            <w:r w:rsidRPr="501AB6F8">
              <w:rPr>
                <w:rFonts w:asciiTheme="minorHAnsi" w:hAnsiTheme="minorHAnsi" w:cstheme="minorBidi"/>
                <w:color w:val="000000" w:themeColor="text1"/>
                <w:sz w:val="14"/>
                <w:szCs w:val="14"/>
              </w:rPr>
              <w:t>Pivmecillinam</w:t>
            </w:r>
            <w:proofErr w:type="spellEnd"/>
            <w:r w:rsidRPr="501AB6F8">
              <w:rPr>
                <w:rFonts w:asciiTheme="minorHAnsi" w:hAnsiTheme="minorHAnsi" w:cstheme="minorBidi"/>
                <w:color w:val="000000" w:themeColor="text1"/>
                <w:sz w:val="14"/>
                <w:szCs w:val="14"/>
              </w:rPr>
              <w:t xml:space="preserve"> are contraindicated or unavailable) by community pharmacists participating in the NHS Cheshire Clinical Commissioning Group Pharmacy First Minor Ailments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62&lt;/RecNum&gt;&lt;DisplayText&gt;[35]&lt;/DisplayText&gt;&lt;record&gt;&lt;rec-number&gt;262&lt;/rec-number&gt;&lt;foreign-keys&gt;&lt;key app="EN" db-id="zefaw5dszzaeadeaaxc5ssfwr20ff0srtswt" timestamp="1712581095"&gt;262&lt;/key&gt;&lt;/foreign-keys&gt;&lt;ref-type name="Government Document"&gt;46&lt;/ref-type&gt;&lt;contributors&gt;&lt;/contributors&gt;&lt;titles&gt;&lt;title&gt;NHS Cheshire Clinical Commissioning Group. The supply of  Trimethoprim 200mg Tablets for the treatment of uncomplicated lower urinary tract infection in women  (to be supplied when Nitrofurantoin and pivmecillinam are contraindicated or unavailable)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5]</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75B6F2D0" w14:textId="5E1F6AE4"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21</w:t>
            </w:r>
          </w:p>
        </w:tc>
        <w:tc>
          <w:tcPr>
            <w:tcW w:w="384" w:type="pct"/>
          </w:tcPr>
          <w:p w14:paraId="068E0F2D" w14:textId="0F377410"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NHS Cheshire Clinical Commissioning Group</w:t>
            </w:r>
          </w:p>
        </w:tc>
        <w:tc>
          <w:tcPr>
            <w:tcW w:w="332" w:type="pct"/>
            <w:shd w:val="clear" w:color="auto" w:fill="auto"/>
            <w:noWrap/>
          </w:tcPr>
          <w:p w14:paraId="12E8E8DF" w14:textId="2C14460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0C3A7D58" w14:textId="3371B7E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AE753A3" w14:textId="2CA8125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78076AB" w14:textId="46D4B17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65571E2" w14:textId="68A98AA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6FEDD4B" w14:textId="4B393A1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A7C5931" w14:textId="6D76E6F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F768990" w14:textId="058669D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1882E36" w14:textId="10964EA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0617960" w14:textId="7154C47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267A34B7" w14:textId="5C0315D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798A538C" w14:textId="77777777" w:rsidTr="00BD7E7F">
        <w:trPr>
          <w:trHeight w:val="333"/>
        </w:trPr>
        <w:tc>
          <w:tcPr>
            <w:tcW w:w="1267" w:type="pct"/>
            <w:shd w:val="clear" w:color="auto" w:fill="auto"/>
            <w:noWrap/>
          </w:tcPr>
          <w:p w14:paraId="51DA3F26" w14:textId="7BF92214"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The supply of  </w:t>
            </w:r>
            <w:proofErr w:type="spellStart"/>
            <w:r w:rsidRPr="501AB6F8">
              <w:rPr>
                <w:rFonts w:asciiTheme="minorHAnsi" w:hAnsiTheme="minorHAnsi" w:cstheme="minorBidi"/>
                <w:color w:val="000000" w:themeColor="text1"/>
                <w:sz w:val="14"/>
                <w:szCs w:val="14"/>
              </w:rPr>
              <w:t>Pivmecillinam</w:t>
            </w:r>
            <w:proofErr w:type="spellEnd"/>
            <w:r w:rsidRPr="501AB6F8">
              <w:rPr>
                <w:rFonts w:asciiTheme="minorHAnsi" w:hAnsiTheme="minorHAnsi" w:cstheme="minorBidi"/>
                <w:color w:val="000000" w:themeColor="text1"/>
                <w:sz w:val="14"/>
                <w:szCs w:val="14"/>
              </w:rPr>
              <w:t xml:space="preserve"> 200mg Tablets for the treatment of uncomplicated lower urinary tract infection in women (to be supplied when Nitrofurantoin is contraindicated or unavailable) by community pharmacists participating in the NHS Cheshire Clinical Commissioning Group Pharmacy First Minor Ailments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63&lt;/RecNum&gt;&lt;DisplayText&gt;[34]&lt;/DisplayText&gt;&lt;record&gt;&lt;rec-number&gt;263&lt;/rec-number&gt;&lt;foreign-keys&gt;&lt;key app="EN" db-id="zefaw5dszzaeadeaaxc5ssfwr20ff0srtswt" timestamp="1712581128"&gt;263&lt;/key&gt;&lt;/foreign-keys&gt;&lt;ref-type name="Government Document"&gt;46&lt;/ref-type&gt;&lt;contributors&gt;&lt;/contributors&gt;&lt;titles&gt;&lt;title&gt;NHS Cheshire Clinical Commissioning Group. The supply of  Pivmecillinam 200mg Tablets for the treatment of uncomplicated lower urinary tract infection in women (to be supplied when Nitrofurantoin is contraindicated or unavailable) by community pharmacists participating in the NHS Cheshire Clinical Commissioning Group Pharmacy First Minor Ailments Service. 2021. https://www.cpcw.org.uk/wp-content/uploads/sites/19/2021/09/Pharmacy-First-Minor-Ailments-Service-202122-PGDs-and-signature-sheet.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4]</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167F6BD5" w14:textId="67FFE7FF"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21</w:t>
            </w:r>
          </w:p>
        </w:tc>
        <w:tc>
          <w:tcPr>
            <w:tcW w:w="384" w:type="pct"/>
          </w:tcPr>
          <w:p w14:paraId="31589010" w14:textId="5D6C351F"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NHS Cheshire Clinical Commissioning Group</w:t>
            </w:r>
          </w:p>
        </w:tc>
        <w:tc>
          <w:tcPr>
            <w:tcW w:w="332" w:type="pct"/>
            <w:shd w:val="clear" w:color="auto" w:fill="auto"/>
            <w:noWrap/>
          </w:tcPr>
          <w:p w14:paraId="2D9B8CCE" w14:textId="20CEEC6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43759041" w14:textId="7D6929D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02BEA27" w14:textId="46766C4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FC29A27" w14:textId="4823C2F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7A0CF04" w14:textId="1EFB774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F32A83E" w14:textId="301B370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56D198D" w14:textId="1F1A104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57A3DEA" w14:textId="45EE873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DA63869" w14:textId="6AC667F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CCEFE78" w14:textId="588FCC9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4C0511D7" w14:textId="1FA8B6E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727B7D86" w14:textId="77777777" w:rsidTr="00BD7E7F">
        <w:trPr>
          <w:trHeight w:val="333"/>
        </w:trPr>
        <w:tc>
          <w:tcPr>
            <w:tcW w:w="1267" w:type="pct"/>
            <w:shd w:val="clear" w:color="auto" w:fill="auto"/>
            <w:noWrap/>
          </w:tcPr>
          <w:p w14:paraId="06AF85B8" w14:textId="42E4C060"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How can you help your patients with an uncomplicated UTI?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57&lt;/RecNum&gt;&lt;DisplayText&gt;[38]&lt;/DisplayText&gt;&lt;record&gt;&lt;rec-number&gt;57&lt;/rec-number&gt;&lt;foreign-keys&gt;&lt;key app="EN" db-id="zefaw5dszzaeadeaaxc5ssfwr20ff0srtswt" timestamp="1678883987"&gt;57&lt;/key&gt;&lt;/foreign-keys&gt;&lt;ref-type name="Government Document"&gt;46&lt;/ref-type&gt;&lt;contributors&gt;&lt;/contributors&gt;&lt;titles&gt;&lt;title&gt;Canadian Pharmacists Association. How can you help your patients with an uncomplicated UTI? 2021. https://www.pharmacists.ca/cpha-ca/assets/File/education-practice-resources/Uncomplicated_UTI.pdf.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8]</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02B49B40" w14:textId="1D80A11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1</w:t>
            </w:r>
          </w:p>
        </w:tc>
        <w:tc>
          <w:tcPr>
            <w:tcW w:w="384" w:type="pct"/>
          </w:tcPr>
          <w:p w14:paraId="0CCFF2A9" w14:textId="4031F8E3"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Canadian Pharmacists Association</w:t>
            </w:r>
          </w:p>
        </w:tc>
        <w:tc>
          <w:tcPr>
            <w:tcW w:w="332" w:type="pct"/>
            <w:shd w:val="clear" w:color="auto" w:fill="auto"/>
            <w:noWrap/>
          </w:tcPr>
          <w:p w14:paraId="65B4984D" w14:textId="7A03A0A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Canada</w:t>
            </w:r>
          </w:p>
        </w:tc>
        <w:tc>
          <w:tcPr>
            <w:tcW w:w="264" w:type="pct"/>
            <w:shd w:val="clear" w:color="auto" w:fill="auto"/>
            <w:noWrap/>
          </w:tcPr>
          <w:p w14:paraId="5C43A8B3" w14:textId="5765BB5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AABCCFF" w14:textId="74D1A29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BE410AE" w14:textId="295789D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760A5FA" w14:textId="1E4F06A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1CC1539" w14:textId="58BEBB1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D572EC2" w14:textId="281D12D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4A9967A" w14:textId="7E688AA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8FEA389" w14:textId="0B9B62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BD470C0" w14:textId="57A2F5D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0FF62F26" w14:textId="21BF43D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453DD7B6" w14:textId="77777777" w:rsidTr="00BD7E7F">
        <w:trPr>
          <w:trHeight w:val="333"/>
        </w:trPr>
        <w:tc>
          <w:tcPr>
            <w:tcW w:w="1267" w:type="pct"/>
            <w:shd w:val="clear" w:color="auto" w:fill="auto"/>
            <w:noWrap/>
          </w:tcPr>
          <w:p w14:paraId="3013DFCC" w14:textId="4D67392B"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For the supply of Trimethoprim 100mg or 200mg tablets by registered pharmacists for the Treatment of Uncomplicated Urinary Tract Infection in women under the Liverpool Clinical Commissioning Group Minor Ailments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1&lt;/RecNum&gt;&lt;DisplayText&gt;[26]&lt;/DisplayText&gt;&lt;record&gt;&lt;rec-number&gt;251&lt;/rec-number&gt;&lt;foreign-keys&gt;&lt;key app="EN" db-id="zefaw5dszzaeadeaaxc5ssfwr20ff0srtswt" timestamp="1712500929"&gt;251&lt;/key&gt;&lt;/foreign-keys&gt;&lt;ref-type name="Government Document"&gt;46&lt;/ref-type&gt;&lt;contributors&gt;&lt;/contributors&gt;&lt;titles&gt;&lt;title&gt;NHS Liverpool. For the supply of Trimethoprim 100mg or 200mg tablets by registered pharmacists for the Treatment of Uncomplicated Urinary Tract Infection in women under the Liverpool Clinical Commissioning Group Minor Ailments Service. 2021. https://cpe.org.uk/wp-content/uploads/2021/04/418622-PGD-Trimethoprim-February-2021.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6]</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35FCAA22" w14:textId="6AB143E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1</w:t>
            </w:r>
          </w:p>
        </w:tc>
        <w:tc>
          <w:tcPr>
            <w:tcW w:w="384" w:type="pct"/>
          </w:tcPr>
          <w:p w14:paraId="06B3FF71" w14:textId="5825E70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Liverpool</w:t>
            </w:r>
          </w:p>
        </w:tc>
        <w:tc>
          <w:tcPr>
            <w:tcW w:w="332" w:type="pct"/>
            <w:shd w:val="clear" w:color="auto" w:fill="auto"/>
            <w:noWrap/>
          </w:tcPr>
          <w:p w14:paraId="3917B71D" w14:textId="7836D54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5DD8A86D" w14:textId="669D8A1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BC25615" w14:textId="5AF8B03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96D4077" w14:textId="44C6DF4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F4EF117" w14:textId="118C2FC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283F3B9" w14:textId="6E79833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B29B721" w14:textId="55D1D8D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A634C4C" w14:textId="694DBEC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E72DB40" w14:textId="46AC4C5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751DF58" w14:textId="5202D88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4AF21C8B" w14:textId="5239DEA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08B9D076" w14:textId="77777777" w:rsidTr="00BD7E7F">
        <w:trPr>
          <w:trHeight w:val="333"/>
        </w:trPr>
        <w:tc>
          <w:tcPr>
            <w:tcW w:w="1267" w:type="pct"/>
            <w:shd w:val="clear" w:color="auto" w:fill="auto"/>
            <w:noWrap/>
          </w:tcPr>
          <w:p w14:paraId="2DA967AF" w14:textId="32ACA28B"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SIGN160 Management of suspected bacterial lower urinary tract infection in adult women: A national clinical guidelin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3&lt;/RecNum&gt;&lt;DisplayText&gt;[6]&lt;/DisplayText&gt;&lt;record&gt;&lt;rec-number&gt;23&lt;/rec-number&gt;&lt;foreign-keys&gt;&lt;key app="EN" db-id="zefaw5dszzaeadeaaxc5ssfwr20ff0srtswt" timestamp="1678683040"&gt;23&lt;/key&gt;&lt;/foreign-keys&gt;&lt;ref-type name="Government Document"&gt;46&lt;/ref-type&gt;&lt;contributors&gt;&lt;/contributors&gt;&lt;titles&gt;&lt;title&gt;Scottish Intercollegiate Guidelines Network: SIGN 160. Management of suspected bacterial lower urinary tract infection in adult women: A national clinical guideline. 2020. https://www.sign.ac.uk/media/1766/sign-160-uti-0-1_web-version.pdf. Accessed 13.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6]</w:t>
            </w:r>
            <w:r w:rsidRPr="501AB6F8">
              <w:rPr>
                <w:rFonts w:asciiTheme="minorHAnsi" w:hAnsiTheme="minorHAnsi" w:cstheme="minorBidi"/>
                <w:color w:val="000000" w:themeColor="text1"/>
                <w:sz w:val="14"/>
                <w:szCs w:val="14"/>
                <w:lang w:eastAsia="en-AU"/>
              </w:rPr>
              <w:fldChar w:fldCharType="end"/>
            </w:r>
          </w:p>
          <w:p w14:paraId="5226B8E4" w14:textId="555FD386"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564D640E" w14:textId="2D87C100"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0</w:t>
            </w:r>
          </w:p>
        </w:tc>
        <w:tc>
          <w:tcPr>
            <w:tcW w:w="384" w:type="pct"/>
          </w:tcPr>
          <w:p w14:paraId="4B1261EE" w14:textId="411C7A64"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Scottish Intercollegiate Guidelines Network (SIGN)</w:t>
            </w:r>
          </w:p>
        </w:tc>
        <w:tc>
          <w:tcPr>
            <w:tcW w:w="332" w:type="pct"/>
            <w:shd w:val="clear" w:color="auto" w:fill="auto"/>
            <w:noWrap/>
          </w:tcPr>
          <w:p w14:paraId="72045E60" w14:textId="6AA0B7A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2CA57B4B" w14:textId="736C735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377ADCE" w14:textId="2292EE8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153B592" w14:textId="7411869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3694D94" w14:textId="31B315C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9D1C855" w14:textId="7B1D64D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FFF5899" w14:textId="3D337BB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1F6DFF2" w14:textId="1A0D7F8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6F9EBDA" w14:textId="7C46BCD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CD9F917" w14:textId="040B216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6689FF17"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0135D1AF" w14:textId="77777777" w:rsidR="00BD7E7F" w:rsidRPr="001F6E72" w:rsidRDefault="00BD7E7F" w:rsidP="000753EB">
            <w:pPr>
              <w:jc w:val="center"/>
              <w:rPr>
                <w:rFonts w:asciiTheme="minorHAnsi" w:hAnsiTheme="minorHAnsi" w:cstheme="minorHAnsi"/>
                <w:sz w:val="14"/>
                <w:szCs w:val="14"/>
              </w:rPr>
            </w:pPr>
          </w:p>
        </w:tc>
      </w:tr>
      <w:tr w:rsidR="00BD7E7F" w:rsidRPr="001F6E72" w14:paraId="026E1BB6" w14:textId="77777777" w:rsidTr="00BD7E7F">
        <w:trPr>
          <w:trHeight w:val="333"/>
        </w:trPr>
        <w:tc>
          <w:tcPr>
            <w:tcW w:w="1267" w:type="pct"/>
            <w:shd w:val="clear" w:color="auto" w:fill="auto"/>
            <w:noWrap/>
          </w:tcPr>
          <w:p w14:paraId="1DDC47C1" w14:textId="11113FFD"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Diagnosis of urinary tract infections: Quick reference tool for primary care for consultation and local adaptation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52&lt;/RecNum&gt;&lt;DisplayText&gt;[20]&lt;/DisplayText&gt;&lt;record&gt;&lt;rec-number&gt;52&lt;/rec-number&gt;&lt;foreign-keys&gt;&lt;key app="EN" db-id="zefaw5dszzaeadeaaxc5ssfwr20ff0srtswt" timestamp="1678883085"&gt;52&lt;/key&gt;&lt;/foreign-keys&gt;&lt;ref-type name="Government Document"&gt;46&lt;/ref-type&gt;&lt;contributors&gt;&lt;/contributors&gt;&lt;titles&gt;&lt;title&gt;Public Health England. Diagnosis of urinary tract infections: Quick reference tool for primary care for consultation and local adaptation. 2020. https://assets.publishing.service.gov.uk/government/uploads/system/uploads/attachment_data/file/927195/UTI_diagnostic_flowchart_NICE-October_2020-FINAL.pdf.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0]</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3565900F" w14:textId="4C03F80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0</w:t>
            </w:r>
          </w:p>
        </w:tc>
        <w:tc>
          <w:tcPr>
            <w:tcW w:w="384" w:type="pct"/>
          </w:tcPr>
          <w:p w14:paraId="25B06942" w14:textId="7C90246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Public Health England</w:t>
            </w:r>
          </w:p>
        </w:tc>
        <w:tc>
          <w:tcPr>
            <w:tcW w:w="332" w:type="pct"/>
            <w:shd w:val="clear" w:color="auto" w:fill="auto"/>
            <w:noWrap/>
          </w:tcPr>
          <w:p w14:paraId="14545D9A" w14:textId="32B301D9"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0397A1BC" w14:textId="4FD06A3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B245308" w14:textId="0988484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B923A69" w14:textId="57DD8AE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tc>
        <w:tc>
          <w:tcPr>
            <w:tcW w:w="264" w:type="pct"/>
            <w:shd w:val="clear" w:color="auto" w:fill="auto"/>
            <w:noWrap/>
          </w:tcPr>
          <w:p w14:paraId="63D7CC8C" w14:textId="692651C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tc>
        <w:tc>
          <w:tcPr>
            <w:tcW w:w="264" w:type="pct"/>
            <w:shd w:val="clear" w:color="auto" w:fill="auto"/>
            <w:noWrap/>
          </w:tcPr>
          <w:p w14:paraId="68CF012E" w14:textId="7099650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86D383F" w14:textId="47C4DC2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113B05D" w14:textId="663DFF7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B61B3B5" w14:textId="737E160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E37EB03" w14:textId="608E199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tc>
        <w:tc>
          <w:tcPr>
            <w:tcW w:w="260" w:type="pct"/>
            <w:shd w:val="clear" w:color="auto" w:fill="auto"/>
            <w:noWrap/>
          </w:tcPr>
          <w:p w14:paraId="223FBE23" w14:textId="46795F7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tc>
      </w:tr>
      <w:tr w:rsidR="00BD7E7F" w:rsidRPr="001F6E72" w14:paraId="2433A6E7" w14:textId="77777777" w:rsidTr="00BD7E7F">
        <w:trPr>
          <w:trHeight w:val="333"/>
        </w:trPr>
        <w:tc>
          <w:tcPr>
            <w:tcW w:w="1267" w:type="pct"/>
            <w:shd w:val="clear" w:color="auto" w:fill="auto"/>
            <w:noWrap/>
          </w:tcPr>
          <w:p w14:paraId="51AA0992" w14:textId="4C93E4ED"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Pharmaceutical Society of Australia: Treatment Guideline for Pharmacists Cystiti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49&lt;/RecNum&gt;&lt;DisplayText&gt;[5]&lt;/DisplayText&gt;&lt;record&gt;&lt;rec-number&gt;49&lt;/rec-number&gt;&lt;foreign-keys&gt;&lt;key app="EN" db-id="zefaw5dszzaeadeaaxc5ssfwr20ff0srtswt" timestamp="1678882632"&gt;49&lt;/key&gt;&lt;/foreign-keys&gt;&lt;ref-type name="Government Document"&gt;46&lt;/ref-type&gt;&lt;contributors&gt;&lt;/contributors&gt;&lt;titles&gt;&lt;title&gt;Pharmaceutical Society of Australia. Treatment guideline for pharmacists Cystitis. 2020. https://www.psa.org.au/wp-content/uploads/2022/12/Treatment-guideline-for-pharmacists-cystitis.pdf.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5]</w:t>
            </w:r>
            <w:r w:rsidRPr="501AB6F8">
              <w:rPr>
                <w:rFonts w:asciiTheme="minorHAnsi" w:hAnsiTheme="minorHAnsi" w:cstheme="minorBidi"/>
                <w:color w:val="000000" w:themeColor="text1"/>
                <w:sz w:val="14"/>
                <w:szCs w:val="14"/>
                <w:lang w:eastAsia="en-AU"/>
              </w:rPr>
              <w:fldChar w:fldCharType="end"/>
            </w:r>
          </w:p>
          <w:p w14:paraId="2E329D93" w14:textId="552ECBEB"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69CE49B4" w14:textId="4F4F65B5"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0</w:t>
            </w:r>
          </w:p>
        </w:tc>
        <w:tc>
          <w:tcPr>
            <w:tcW w:w="384" w:type="pct"/>
          </w:tcPr>
          <w:p w14:paraId="7ABA5E40" w14:textId="40D211C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Pharmaceutical Society of Australia</w:t>
            </w:r>
          </w:p>
        </w:tc>
        <w:tc>
          <w:tcPr>
            <w:tcW w:w="332" w:type="pct"/>
            <w:shd w:val="clear" w:color="auto" w:fill="auto"/>
            <w:noWrap/>
          </w:tcPr>
          <w:p w14:paraId="29EE6D49" w14:textId="185ABCC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tcPr>
          <w:p w14:paraId="3AE35CC4" w14:textId="7391DC4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F6A9D7A" w14:textId="3DBB7B6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82815BA" w14:textId="5C7B38A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4D67A8E" w14:textId="7E3924A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3286856" w14:textId="713FE72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0378168" w14:textId="3B9447F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C6C6EA3" w14:textId="429AC05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6DD46B7" w14:textId="45D217C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1EEE314" w14:textId="472F39C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648A2ED6" w14:textId="79C91F4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11A33ABE" w14:textId="77777777" w:rsidTr="00BD7E7F">
        <w:trPr>
          <w:trHeight w:val="333"/>
        </w:trPr>
        <w:tc>
          <w:tcPr>
            <w:tcW w:w="1267" w:type="pct"/>
            <w:shd w:val="clear" w:color="auto" w:fill="auto"/>
            <w:noWrap/>
          </w:tcPr>
          <w:p w14:paraId="26316BE0" w14:textId="0AAD3962"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Patient Group Direction for the supply of Trimethoprim tablets by Community Pharmacists under the 'Pharmacy First' service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0&lt;/RecNum&gt;&lt;DisplayText&gt;[27]&lt;/DisplayText&gt;&lt;record&gt;&lt;rec-number&gt;250&lt;/rec-number&gt;&lt;foreign-keys&gt;&lt;key app="EN" db-id="zefaw5dszzaeadeaaxc5ssfwr20ff0srtswt" timestamp="1712500871"&gt;250&lt;/key&gt;&lt;/foreign-keys&gt;&lt;ref-type name="Government Document"&gt;46&lt;/ref-type&gt;&lt;contributors&gt;&lt;/contributors&gt;&lt;titles&gt;&lt;title&gt;NHS Grampian. Patient Group Direction for the supply of Trimethoprim tablets by Community Pharmacists under the &amp;apos;Pharmacy First&amp;apos; service. 2020. https://www.communitypharmacy.scot.nhs.uk/media/5495/4-the-supply-of-trimethoprim-for-the-treatment-of-women-with-uncomplicated-uti.pdf.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27]</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A444CD0" w14:textId="33FDB4EF"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20</w:t>
            </w:r>
          </w:p>
        </w:tc>
        <w:tc>
          <w:tcPr>
            <w:tcW w:w="384" w:type="pct"/>
          </w:tcPr>
          <w:p w14:paraId="700B603B" w14:textId="5600271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 Grampian</w:t>
            </w:r>
          </w:p>
        </w:tc>
        <w:tc>
          <w:tcPr>
            <w:tcW w:w="332" w:type="pct"/>
            <w:shd w:val="clear" w:color="auto" w:fill="auto"/>
            <w:noWrap/>
          </w:tcPr>
          <w:p w14:paraId="19439005" w14:textId="6C09A53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4FF8DC18" w14:textId="6B6189D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9205B1D" w14:textId="028111F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9542B93" w14:textId="38C30D3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D18572D" w14:textId="62A782F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9D56311" w14:textId="5446962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A46579E" w14:textId="48E05EF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79C3D6F" w14:textId="6DB7A1B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FEDC109" w14:textId="7189E2B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F135DE6" w14:textId="7E9B45A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4505FC0C" w14:textId="2C9BF20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4E3EFCB3" w14:textId="77777777" w:rsidTr="00BD7E7F">
        <w:trPr>
          <w:trHeight w:val="333"/>
        </w:trPr>
        <w:tc>
          <w:tcPr>
            <w:tcW w:w="1267" w:type="pct"/>
            <w:shd w:val="clear" w:color="auto" w:fill="auto"/>
            <w:noWrap/>
          </w:tcPr>
          <w:p w14:paraId="0189596C" w14:textId="7780FB73"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Acute, uncomplicated urinary tract infection treatment protocol V2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58&lt;/RecNum&gt;&lt;DisplayText&gt;[42]&lt;/DisplayText&gt;&lt;record&gt;&lt;rec-number&gt;258&lt;/rec-number&gt;&lt;foreign-keys&gt;&lt;key app="EN" db-id="zefaw5dszzaeadeaaxc5ssfwr20ff0srtswt" timestamp="1712501355"&gt;258&lt;/key&gt;&lt;/foreign-keys&gt;&lt;ref-type name="Government Document"&gt;46&lt;/ref-type&gt;&lt;contributors&gt;&lt;/contributors&gt;&lt;titles&gt;&lt;title&gt;Kentucky Board of Pharmacy. Acute, uncomplicated urinary tract infection treatment protocol V2. 2019. https://pharmacy.ky.gov/Board%20Authorized%20Protocols/ACUTE,%20UNCOMPLICATED%20URINARY%20TRACT%20INFECTION%20TREATMENT%20PROTOCOL%20Approved%20March%2027%202019%20Modified%20December%2011%202019.pdf. Accessed 20.03.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2]</w:t>
            </w:r>
            <w:r w:rsidRPr="501AB6F8">
              <w:rPr>
                <w:rFonts w:asciiTheme="minorHAnsi" w:hAnsiTheme="minorHAnsi" w:cstheme="minorBidi"/>
                <w:color w:val="000000" w:themeColor="text1"/>
                <w:sz w:val="14"/>
                <w:szCs w:val="14"/>
                <w:lang w:eastAsia="en-AU"/>
              </w:rPr>
              <w:fldChar w:fldCharType="end"/>
            </w:r>
          </w:p>
          <w:p w14:paraId="02FA1720" w14:textId="2B47CCA3"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2B3E0D64" w14:textId="2713090C"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19</w:t>
            </w:r>
          </w:p>
        </w:tc>
        <w:tc>
          <w:tcPr>
            <w:tcW w:w="384" w:type="pct"/>
          </w:tcPr>
          <w:p w14:paraId="115325F4" w14:textId="5EE8F24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Kentucky Board of Pharmacy</w:t>
            </w:r>
          </w:p>
        </w:tc>
        <w:tc>
          <w:tcPr>
            <w:tcW w:w="332" w:type="pct"/>
            <w:shd w:val="clear" w:color="auto" w:fill="auto"/>
            <w:noWrap/>
          </w:tcPr>
          <w:p w14:paraId="06946DE7" w14:textId="49141748"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States of America</w:t>
            </w:r>
          </w:p>
        </w:tc>
        <w:tc>
          <w:tcPr>
            <w:tcW w:w="264" w:type="pct"/>
            <w:shd w:val="clear" w:color="auto" w:fill="auto"/>
            <w:noWrap/>
          </w:tcPr>
          <w:p w14:paraId="0748EFB8" w14:textId="16BDDF7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4210D2F" w14:textId="0D33C6B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3038569" w14:textId="165AD0B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921F5F8" w14:textId="3506CB5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6E6095B" w14:textId="60B3729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201AEDE" w14:textId="26285A0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59E4714" w14:textId="0D18F24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419883C" w14:textId="1112464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28C2198" w14:textId="051E36F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54F175BF" w14:textId="73300F5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0B588DBA" w14:textId="77777777" w:rsidTr="00BD7E7F">
        <w:trPr>
          <w:trHeight w:val="333"/>
        </w:trPr>
        <w:tc>
          <w:tcPr>
            <w:tcW w:w="1267" w:type="pct"/>
            <w:shd w:val="clear" w:color="auto" w:fill="auto"/>
            <w:noWrap/>
          </w:tcPr>
          <w:p w14:paraId="14E090D8" w14:textId="2B0270C5"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Therapeutic Guidelines: Acute cystitis in adult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58&lt;/RecNum&gt;&lt;DisplayText&gt;[7]&lt;/DisplayText&gt;&lt;record&gt;&lt;rec-number&gt;58&lt;/rec-number&gt;&lt;foreign-keys&gt;&lt;key app="EN" db-id="zefaw5dszzaeadeaaxc5ssfwr20ff0srtswt" timestamp="1678884146"&gt;58&lt;/key&gt;&lt;/foreign-keys&gt;&lt;ref-type name="Government Document"&gt;46&lt;/ref-type&gt;&lt;contributors&gt;&lt;/contributors&gt;&lt;titles&gt;&lt;title&gt;Therapeutic Guidelines. Acute cystitis in adults. 2019. https://www.tg.org.au/. Accessed 0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7]</w:t>
            </w:r>
            <w:r w:rsidRPr="501AB6F8">
              <w:rPr>
                <w:rFonts w:asciiTheme="minorHAnsi" w:hAnsiTheme="minorHAnsi" w:cstheme="minorBidi"/>
                <w:color w:val="000000" w:themeColor="text1"/>
                <w:sz w:val="14"/>
                <w:szCs w:val="14"/>
                <w:lang w:eastAsia="en-AU"/>
              </w:rPr>
              <w:fldChar w:fldCharType="end"/>
            </w:r>
          </w:p>
          <w:p w14:paraId="2FBF4222" w14:textId="36F0F4D4"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073F1E70" w14:textId="204ECB2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19</w:t>
            </w:r>
          </w:p>
        </w:tc>
        <w:tc>
          <w:tcPr>
            <w:tcW w:w="384" w:type="pct"/>
          </w:tcPr>
          <w:p w14:paraId="30B68E4B" w14:textId="29A4565B"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Therapeutic Guidelines</w:t>
            </w:r>
          </w:p>
        </w:tc>
        <w:tc>
          <w:tcPr>
            <w:tcW w:w="332" w:type="pct"/>
            <w:shd w:val="clear" w:color="auto" w:fill="auto"/>
            <w:noWrap/>
          </w:tcPr>
          <w:p w14:paraId="1B7F5773" w14:textId="22CDF901"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Australia</w:t>
            </w:r>
          </w:p>
        </w:tc>
        <w:tc>
          <w:tcPr>
            <w:tcW w:w="264" w:type="pct"/>
            <w:shd w:val="clear" w:color="auto" w:fill="auto"/>
            <w:noWrap/>
          </w:tcPr>
          <w:p w14:paraId="7F4AA96B" w14:textId="724FE94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E527B7C" w14:textId="7EB4D6C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D582993" w14:textId="48C5E63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tc>
        <w:tc>
          <w:tcPr>
            <w:tcW w:w="264" w:type="pct"/>
            <w:shd w:val="clear" w:color="auto" w:fill="auto"/>
            <w:noWrap/>
          </w:tcPr>
          <w:p w14:paraId="6A3FCB09" w14:textId="5439249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C5D01FF" w14:textId="2F3CFF0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722526E" w14:textId="4C398A9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AC101AE" w14:textId="5687364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96A4122" w14:textId="71BAB05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C5195C9" w14:textId="220B76C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50EC1117" w14:textId="2CD7CE3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294B73A8" w14:textId="77777777" w:rsidTr="00BD7E7F">
        <w:trPr>
          <w:trHeight w:val="333"/>
        </w:trPr>
        <w:tc>
          <w:tcPr>
            <w:tcW w:w="1267" w:type="pct"/>
            <w:shd w:val="clear" w:color="auto" w:fill="auto"/>
            <w:noWrap/>
          </w:tcPr>
          <w:p w14:paraId="7AF59554" w14:textId="2004AE56"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NICE Guideline- UTI (lower): antimicrobial prescribing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59&lt;/RecNum&gt;&lt;DisplayText&gt;[19]&lt;/DisplayText&gt;&lt;record&gt;&lt;rec-number&gt;59&lt;/rec-number&gt;&lt;foreign-keys&gt;&lt;key app="EN" db-id="zefaw5dszzaeadeaaxc5ssfwr20ff0srtswt" timestamp="1678884269"&gt;59&lt;/key&gt;&lt;/foreign-keys&gt;&lt;ref-type name="Government Document"&gt;46&lt;/ref-type&gt;&lt;contributors&gt;&lt;/contributors&gt;&lt;titles&gt;&lt;title&gt;National Institute for Health and Care Excellence (NICE). UTI (lower): antimicrobial prescribing. 2022. https://www.nice.org.uk/guidance/ng109/resources/visual-summary-pdf-6544021069.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19]</w:t>
            </w:r>
            <w:r w:rsidRPr="501AB6F8">
              <w:rPr>
                <w:rFonts w:asciiTheme="minorHAnsi" w:hAnsiTheme="minorHAnsi" w:cstheme="minorBidi"/>
                <w:color w:val="000000" w:themeColor="text1"/>
                <w:sz w:val="14"/>
                <w:szCs w:val="14"/>
                <w:lang w:eastAsia="en-AU"/>
              </w:rPr>
              <w:fldChar w:fldCharType="end"/>
            </w:r>
          </w:p>
          <w:p w14:paraId="74CA26DB" w14:textId="6D45081F" w:rsidR="00BD7E7F" w:rsidRPr="001F6E72" w:rsidRDefault="00BD7E7F" w:rsidP="501AB6F8">
            <w:pPr>
              <w:rPr>
                <w:rFonts w:asciiTheme="minorHAnsi" w:hAnsiTheme="minorHAnsi" w:cstheme="minorBidi"/>
                <w:color w:val="000000"/>
                <w:sz w:val="14"/>
                <w:szCs w:val="14"/>
                <w:lang w:eastAsia="en-AU"/>
              </w:rPr>
            </w:pPr>
          </w:p>
        </w:tc>
        <w:tc>
          <w:tcPr>
            <w:tcW w:w="384" w:type="pct"/>
            <w:shd w:val="clear" w:color="auto" w:fill="auto"/>
            <w:noWrap/>
          </w:tcPr>
          <w:p w14:paraId="12A37B83" w14:textId="09D38C8E"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18</w:t>
            </w:r>
          </w:p>
        </w:tc>
        <w:tc>
          <w:tcPr>
            <w:tcW w:w="384" w:type="pct"/>
          </w:tcPr>
          <w:p w14:paraId="176D538F" w14:textId="2091A77E"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ational Institute for Health and Care Excellence</w:t>
            </w:r>
          </w:p>
        </w:tc>
        <w:tc>
          <w:tcPr>
            <w:tcW w:w="332" w:type="pct"/>
            <w:shd w:val="clear" w:color="auto" w:fill="auto"/>
            <w:noWrap/>
          </w:tcPr>
          <w:p w14:paraId="24C618D3" w14:textId="52D658A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5EB30E06" w14:textId="5EE0197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3C86E69"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162DDEF0" w14:textId="77777777" w:rsidR="00BD7E7F" w:rsidRPr="001F6E72" w:rsidRDefault="00BD7E7F" w:rsidP="000753EB">
            <w:pPr>
              <w:jc w:val="center"/>
              <w:rPr>
                <w:rFonts w:asciiTheme="minorHAnsi" w:hAnsiTheme="minorHAnsi" w:cstheme="minorHAnsi"/>
                <w:sz w:val="14"/>
                <w:szCs w:val="14"/>
              </w:rPr>
            </w:pPr>
          </w:p>
        </w:tc>
        <w:tc>
          <w:tcPr>
            <w:tcW w:w="264" w:type="pct"/>
            <w:shd w:val="clear" w:color="auto" w:fill="auto"/>
            <w:noWrap/>
          </w:tcPr>
          <w:p w14:paraId="78CE6018" w14:textId="6B965CB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04980CA" w14:textId="026F482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EDE99D4" w14:textId="022F9CD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CC028B0" w14:textId="77A1B9E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2E5DD7F" w14:textId="1266C2AA"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76F5130" w14:textId="0B46B2A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48A889D" w14:textId="5CF6883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51A7B159" w14:textId="78D4DBA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077261A4" w14:textId="77777777" w:rsidTr="00BD7E7F">
        <w:trPr>
          <w:trHeight w:val="333"/>
        </w:trPr>
        <w:tc>
          <w:tcPr>
            <w:tcW w:w="1267" w:type="pct"/>
            <w:shd w:val="clear" w:color="auto" w:fill="auto"/>
            <w:noWrap/>
          </w:tcPr>
          <w:p w14:paraId="32628FD5" w14:textId="1B0CC32A" w:rsidR="00BD7E7F" w:rsidRPr="001F6E72" w:rsidRDefault="00BD7E7F" w:rsidP="501AB6F8">
            <w:pPr>
              <w:rPr>
                <w:rFonts w:asciiTheme="minorHAnsi" w:hAnsiTheme="minorHAnsi" w:cstheme="minorBidi"/>
                <w:color w:val="000000"/>
                <w:sz w:val="14"/>
                <w:szCs w:val="14"/>
                <w:lang w:eastAsia="en-AU"/>
              </w:rPr>
            </w:pPr>
            <w:r w:rsidRPr="501AB6F8">
              <w:rPr>
                <w:rFonts w:asciiTheme="minorHAnsi" w:hAnsiTheme="minorHAnsi" w:cstheme="minorBidi"/>
                <w:color w:val="000000" w:themeColor="text1"/>
                <w:sz w:val="14"/>
                <w:szCs w:val="14"/>
              </w:rPr>
              <w:t xml:space="preserve">Treating your infection- Urinary Tract Infection (UTI): For women under 65 years with suspected lower urinary tract infections (UTIs) or lower recurrent UTIs (cystitis or urethritis) For Community Pharmacy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44&lt;/RecNum&gt;&lt;DisplayText&gt;[33]&lt;/DisplayText&gt;&lt;record&gt;&lt;rec-number&gt;244&lt;/rec-number&gt;&lt;foreign-keys&gt;&lt;key app="EN" db-id="zefaw5dszzaeadeaaxc5ssfwr20ff0srtswt" timestamp="1712500394"&gt;244&lt;/key&gt;&lt;/foreign-keys&gt;&lt;ref-type name="Government Document"&gt;46&lt;/ref-type&gt;&lt;contributors&gt;&lt;/contributors&gt;&lt;titles&gt;&lt;title&gt;NHS. Treating your infection- Urinary Tract Infection (UTI): For women under 65 years with suspected lower urinary tract infections (UTIs) or lower recurrent UTIs (cystitis or urethritis) For Community Pharmacy. 2017. https://elearning.rcgp.org.uk/pluginfile.php/179949/mod_book/chapter/786/TYI-UTI%20_%20pharma%20V1%20UKHSA.pdf?time=1662378025848. Accessed 15.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3]</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359C048" w14:textId="13C3D5B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2017</w:t>
            </w:r>
          </w:p>
        </w:tc>
        <w:tc>
          <w:tcPr>
            <w:tcW w:w="384" w:type="pct"/>
          </w:tcPr>
          <w:p w14:paraId="3092E545" w14:textId="0ED35CBA"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rPr>
              <w:t>NHS</w:t>
            </w:r>
          </w:p>
        </w:tc>
        <w:tc>
          <w:tcPr>
            <w:tcW w:w="332" w:type="pct"/>
            <w:shd w:val="clear" w:color="auto" w:fill="auto"/>
            <w:noWrap/>
          </w:tcPr>
          <w:p w14:paraId="45324BC2" w14:textId="0413EED7"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35911925" w14:textId="1B47979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A7E8380" w14:textId="2F50F9D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2877DED" w14:textId="34A2468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2F697F5" w14:textId="3061661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93067F2" w14:textId="35A7EBC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110ACDF" w14:textId="52F05ED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7C4A772" w14:textId="1CE749F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E58C8B6" w14:textId="278CFBE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F18BCB8" w14:textId="24E6D2C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330CA713" w14:textId="19ABE1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239AB853" w14:textId="77777777" w:rsidTr="00BD7E7F">
        <w:trPr>
          <w:trHeight w:val="333"/>
        </w:trPr>
        <w:tc>
          <w:tcPr>
            <w:tcW w:w="1267" w:type="pct"/>
            <w:shd w:val="clear" w:color="auto" w:fill="auto"/>
            <w:noWrap/>
          </w:tcPr>
          <w:p w14:paraId="70355332" w14:textId="0D6DA408"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The assessment and management of Urinary Tract Infections in adults: Guidelines for pharmacist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17&lt;/RecNum&gt;&lt;DisplayText&gt;[16]&lt;/DisplayText&gt;&lt;record&gt;&lt;rec-number&gt;17&lt;/rec-number&gt;&lt;foreign-keys&gt;&lt;key app="EN" db-id="zefaw5dszzaeadeaaxc5ssfwr20ff0srtswt" timestamp="1678673605"&gt;17&lt;/key&gt;&lt;/foreign-keys&gt;&lt;ref-type name="Journal Article"&gt;17&lt;/ref-type&gt;&lt;contributors&gt;&lt;/contributors&gt;&lt;titles&gt;&lt;title&gt;Beahm NP, Nicolle LE, Bursey A, et al. The assessment and management of urinary tract infections in adults: Guidelines for pharmacists. Can Pharm J. 2017. DOI: 10.1177/1715163517723036.&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16]</w:t>
            </w:r>
            <w:r w:rsidRPr="501AB6F8">
              <w:rPr>
                <w:rFonts w:asciiTheme="minorHAnsi" w:hAnsiTheme="minorHAnsi" w:cstheme="minorBidi"/>
                <w:color w:val="000000" w:themeColor="text1"/>
                <w:sz w:val="14"/>
                <w:szCs w:val="14"/>
                <w:lang w:eastAsia="en-AU"/>
              </w:rPr>
              <w:fldChar w:fldCharType="end"/>
            </w:r>
          </w:p>
          <w:p w14:paraId="287DB883" w14:textId="029A0C3D" w:rsidR="00BD7E7F" w:rsidRPr="001F6E72" w:rsidRDefault="00BD7E7F" w:rsidP="501AB6F8">
            <w:pPr>
              <w:rPr>
                <w:rFonts w:asciiTheme="minorHAnsi" w:hAnsiTheme="minorHAnsi" w:cstheme="minorBidi"/>
                <w:color w:val="000000"/>
                <w:sz w:val="14"/>
                <w:szCs w:val="14"/>
              </w:rPr>
            </w:pPr>
          </w:p>
        </w:tc>
        <w:tc>
          <w:tcPr>
            <w:tcW w:w="384" w:type="pct"/>
            <w:shd w:val="clear" w:color="auto" w:fill="auto"/>
            <w:noWrap/>
          </w:tcPr>
          <w:p w14:paraId="288EF01B" w14:textId="1234B38F"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17</w:t>
            </w:r>
          </w:p>
        </w:tc>
        <w:tc>
          <w:tcPr>
            <w:tcW w:w="384" w:type="pct"/>
          </w:tcPr>
          <w:p w14:paraId="0E9E1773" w14:textId="2007D4FE"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Canadian Pharmacists Journal</w:t>
            </w:r>
          </w:p>
        </w:tc>
        <w:tc>
          <w:tcPr>
            <w:tcW w:w="332" w:type="pct"/>
            <w:shd w:val="clear" w:color="auto" w:fill="auto"/>
            <w:noWrap/>
          </w:tcPr>
          <w:p w14:paraId="61F64FDF" w14:textId="6782DE86"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Canada</w:t>
            </w:r>
          </w:p>
        </w:tc>
        <w:tc>
          <w:tcPr>
            <w:tcW w:w="264" w:type="pct"/>
            <w:shd w:val="clear" w:color="auto" w:fill="auto"/>
            <w:noWrap/>
          </w:tcPr>
          <w:p w14:paraId="41630796" w14:textId="3EE7990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F26DCB6" w14:textId="591992E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0EDF613" w14:textId="124703F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4062D71" w14:textId="496F923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C0A092A" w14:textId="5848208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80E642D" w14:textId="6214431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B25FCF8" w14:textId="3EFE7E4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B66A224" w14:textId="7713DA6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1B671639" w14:textId="749D22B5"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5CCC45B2" w14:textId="6B55F81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69866978" w14:textId="77777777" w:rsidTr="00BD7E7F">
        <w:trPr>
          <w:trHeight w:val="333"/>
        </w:trPr>
        <w:tc>
          <w:tcPr>
            <w:tcW w:w="1267" w:type="pct"/>
            <w:shd w:val="clear" w:color="auto" w:fill="auto"/>
            <w:noWrap/>
          </w:tcPr>
          <w:p w14:paraId="60F25DEB" w14:textId="4591112C"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Prince Edward Island College of Pharmacy. Practice Directive Prescribing of Drugs by Pharmacist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64&lt;/RecNum&gt;&lt;DisplayText&gt;[40]&lt;/DisplayText&gt;&lt;record&gt;&lt;rec-number&gt;264&lt;/rec-number&gt;&lt;foreign-keys&gt;&lt;key app="EN" db-id="zefaw5dszzaeadeaaxc5ssfwr20ff0srtswt" timestamp="1713093989"&gt;264&lt;/key&gt;&lt;/foreign-keys&gt;&lt;ref-type name="Government Document"&gt;46&lt;/ref-type&gt;&lt;contributors&gt;&lt;/contributors&gt;&lt;titles&gt;&lt;title&gt;Prince Edward Island College of Pharmacy. Practice Directive Prescribing of Drugs by Pharmacists. 2014. https://pepharmacists.ca/wp-content/uploads/2020/09/Practice-Directives-Prescribing-Drugs-Approved-September-2020.pdf. Accessed 13.04.2024.&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0]</w:t>
            </w:r>
            <w:r w:rsidRPr="501AB6F8">
              <w:rPr>
                <w:rFonts w:asciiTheme="minorHAnsi" w:hAnsiTheme="minorHAnsi" w:cstheme="minorBidi"/>
                <w:color w:val="000000" w:themeColor="text1"/>
                <w:sz w:val="14"/>
                <w:szCs w:val="14"/>
                <w:lang w:eastAsia="en-AU"/>
              </w:rPr>
              <w:fldChar w:fldCharType="end"/>
            </w:r>
          </w:p>
          <w:p w14:paraId="1B7C6346" w14:textId="70FD4B65" w:rsidR="00BD7E7F" w:rsidRPr="001F6E72" w:rsidRDefault="00BD7E7F" w:rsidP="501AB6F8">
            <w:pPr>
              <w:rPr>
                <w:rFonts w:asciiTheme="minorHAnsi" w:hAnsiTheme="minorHAnsi" w:cstheme="minorBidi"/>
                <w:color w:val="000000"/>
                <w:sz w:val="14"/>
                <w:szCs w:val="14"/>
              </w:rPr>
            </w:pPr>
          </w:p>
        </w:tc>
        <w:tc>
          <w:tcPr>
            <w:tcW w:w="384" w:type="pct"/>
            <w:shd w:val="clear" w:color="auto" w:fill="auto"/>
            <w:noWrap/>
          </w:tcPr>
          <w:p w14:paraId="2BDB712D" w14:textId="49693E54"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14</w:t>
            </w:r>
          </w:p>
        </w:tc>
        <w:tc>
          <w:tcPr>
            <w:tcW w:w="384" w:type="pct"/>
          </w:tcPr>
          <w:p w14:paraId="1C91A0B2" w14:textId="229FBB1C"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Prince Edward Island College of Pharmacy</w:t>
            </w:r>
          </w:p>
        </w:tc>
        <w:tc>
          <w:tcPr>
            <w:tcW w:w="332" w:type="pct"/>
            <w:shd w:val="clear" w:color="auto" w:fill="auto"/>
            <w:noWrap/>
          </w:tcPr>
          <w:p w14:paraId="19CE7BDF" w14:textId="64D9E162"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Canada</w:t>
            </w:r>
          </w:p>
        </w:tc>
        <w:tc>
          <w:tcPr>
            <w:tcW w:w="264" w:type="pct"/>
            <w:shd w:val="clear" w:color="auto" w:fill="auto"/>
            <w:noWrap/>
          </w:tcPr>
          <w:p w14:paraId="2172DE20" w14:textId="1FAA3180"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EC0295F" w14:textId="7FC80C2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3D0000BF" w14:textId="55119C6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429740E" w14:textId="465FF0F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55620AB" w14:textId="661540A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43002F5" w14:textId="585D445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0EE4BBE" w14:textId="7554E63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0DC9096" w14:textId="69ABE0D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8A3BF29" w14:textId="562FB88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0CE93441" w14:textId="54F2F3F3"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4A00DB53" w14:textId="77777777" w:rsidTr="00BD7E7F">
        <w:trPr>
          <w:trHeight w:val="333"/>
        </w:trPr>
        <w:tc>
          <w:tcPr>
            <w:tcW w:w="1267" w:type="pct"/>
            <w:shd w:val="clear" w:color="auto" w:fill="auto"/>
            <w:noWrap/>
          </w:tcPr>
          <w:p w14:paraId="487BCCB4" w14:textId="3119958D" w:rsidR="00BD7E7F" w:rsidRPr="001F6E72" w:rsidRDefault="00BD7E7F" w:rsidP="501AB6F8">
            <w:pPr>
              <w:rPr>
                <w:rFonts w:asciiTheme="minorHAnsi" w:hAnsiTheme="minorHAnsi" w:cstheme="minorBidi"/>
                <w:color w:val="000000" w:themeColor="text1"/>
                <w:sz w:val="14"/>
                <w:szCs w:val="14"/>
                <w:lang w:eastAsia="en-AU"/>
              </w:rPr>
            </w:pPr>
            <w:r w:rsidRPr="501AB6F8">
              <w:rPr>
                <w:rFonts w:asciiTheme="minorHAnsi" w:hAnsiTheme="minorHAnsi" w:cstheme="minorBidi"/>
                <w:color w:val="000000" w:themeColor="text1"/>
                <w:sz w:val="14"/>
                <w:szCs w:val="14"/>
              </w:rPr>
              <w:t xml:space="preserve">Antibiotic Guidelines for the Management of infection in primary care 2013: Uncomplicated Lower UTI in Women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60&lt;/RecNum&gt;&lt;DisplayText&gt;[36]&lt;/DisplayText&gt;&lt;record&gt;&lt;rec-number&gt;260&lt;/rec-number&gt;&lt;foreign-keys&gt;&lt;key app="EN" db-id="zefaw5dszzaeadeaaxc5ssfwr20ff0srtswt" timestamp="1712555513"&gt;260&lt;/key&gt;&lt;/foreign-keys&gt;&lt;ref-type name="Government Document"&gt;46&lt;/ref-type&gt;&lt;contributors&gt;&lt;/contributors&gt;&lt;titles&gt;&lt;title&gt;NHS Coastal West Sussex Clinical Commissioning Group. Antibiotic Guidelines for the Management of infection in primiary care 2013: Uncomplicated Lower UTI in Women. 2013. https://sussexcds.co.uk/wp-content/uploads/2019/10/CWS_Antibiotic_Guidelines_for_the_managemen_to_infection_in_primary_care_2013.pdf. Accessed 20.03.2023.&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36]</w:t>
            </w:r>
            <w:r w:rsidRPr="501AB6F8">
              <w:rPr>
                <w:rFonts w:asciiTheme="minorHAnsi" w:hAnsiTheme="minorHAnsi" w:cstheme="minorBidi"/>
                <w:color w:val="000000" w:themeColor="text1"/>
                <w:sz w:val="14"/>
                <w:szCs w:val="14"/>
                <w:lang w:eastAsia="en-AU"/>
              </w:rPr>
              <w:fldChar w:fldCharType="end"/>
            </w:r>
          </w:p>
          <w:p w14:paraId="7845495D" w14:textId="19BA70CD" w:rsidR="00BD7E7F" w:rsidRPr="001F6E72" w:rsidRDefault="00BD7E7F" w:rsidP="501AB6F8">
            <w:pPr>
              <w:rPr>
                <w:rFonts w:asciiTheme="minorHAnsi" w:hAnsiTheme="minorHAnsi" w:cstheme="minorBidi"/>
                <w:color w:val="000000"/>
                <w:sz w:val="14"/>
                <w:szCs w:val="14"/>
                <w:lang w:eastAsia="zh-CN" w:bidi="th-TH"/>
              </w:rPr>
            </w:pPr>
          </w:p>
          <w:p w14:paraId="5BC8DD6E" w14:textId="77777777" w:rsidR="00BD7E7F" w:rsidRPr="001F6E72" w:rsidRDefault="00BD7E7F" w:rsidP="000753EB">
            <w:pPr>
              <w:rPr>
                <w:rFonts w:asciiTheme="minorHAnsi" w:hAnsiTheme="minorHAnsi" w:cstheme="minorHAnsi"/>
                <w:color w:val="000000"/>
                <w:sz w:val="14"/>
                <w:szCs w:val="14"/>
              </w:rPr>
            </w:pPr>
          </w:p>
        </w:tc>
        <w:tc>
          <w:tcPr>
            <w:tcW w:w="384" w:type="pct"/>
            <w:shd w:val="clear" w:color="auto" w:fill="auto"/>
            <w:noWrap/>
          </w:tcPr>
          <w:p w14:paraId="12DEFBA4" w14:textId="151C7CA2"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13</w:t>
            </w:r>
          </w:p>
        </w:tc>
        <w:tc>
          <w:tcPr>
            <w:tcW w:w="384" w:type="pct"/>
          </w:tcPr>
          <w:p w14:paraId="0F688472" w14:textId="00E61278"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NHS Coastal West Sussex Clinical Commissioning Group</w:t>
            </w:r>
          </w:p>
        </w:tc>
        <w:tc>
          <w:tcPr>
            <w:tcW w:w="332" w:type="pct"/>
            <w:shd w:val="clear" w:color="auto" w:fill="auto"/>
            <w:noWrap/>
          </w:tcPr>
          <w:p w14:paraId="37ADAFEE" w14:textId="155F413D"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Kingdom</w:t>
            </w:r>
          </w:p>
        </w:tc>
        <w:tc>
          <w:tcPr>
            <w:tcW w:w="264" w:type="pct"/>
            <w:shd w:val="clear" w:color="auto" w:fill="auto"/>
            <w:noWrap/>
          </w:tcPr>
          <w:p w14:paraId="1D42FEE0" w14:textId="10B795B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E38A0CE" w14:textId="10FC7BD6"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D7DD8F9" w14:textId="54030F5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FF9B600" w14:textId="41278B5F"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59C80D44" w14:textId="0E25442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AB1DFDD" w14:textId="46B4D26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4E60C48" w14:textId="21F99144"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48720EAE" w14:textId="7E46A63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05AEF20" w14:textId="7777777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r w:rsidRPr="001F6E72">
              <w:rPr>
                <w:rFonts w:asciiTheme="minorHAnsi" w:hAnsiTheme="minorHAnsi" w:cstheme="minorHAnsi"/>
                <w:sz w:val="14"/>
                <w:szCs w:val="14"/>
              </w:rPr>
              <w:t>/</w:t>
            </w:r>
            <w:r w:rsidRPr="001F6E72">
              <w:rPr>
                <w:rFonts w:ascii="Segoe UI Symbol" w:hAnsi="Segoe UI Symbol" w:cs="Segoe UI Symbol"/>
                <w:sz w:val="14"/>
                <w:szCs w:val="14"/>
              </w:rPr>
              <w:t>✖</w:t>
            </w:r>
          </w:p>
          <w:p w14:paraId="5AAA11F6" w14:textId="77777777" w:rsidR="00BD7E7F" w:rsidRPr="001F6E72" w:rsidRDefault="00BD7E7F" w:rsidP="000753EB">
            <w:pPr>
              <w:jc w:val="center"/>
              <w:rPr>
                <w:rFonts w:asciiTheme="minorHAnsi" w:hAnsiTheme="minorHAnsi" w:cstheme="minorHAnsi"/>
                <w:sz w:val="14"/>
                <w:szCs w:val="14"/>
              </w:rPr>
            </w:pPr>
          </w:p>
        </w:tc>
        <w:tc>
          <w:tcPr>
            <w:tcW w:w="260" w:type="pct"/>
            <w:shd w:val="clear" w:color="auto" w:fill="auto"/>
            <w:noWrap/>
          </w:tcPr>
          <w:p w14:paraId="497FE1A9" w14:textId="6E094E2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r w:rsidR="00BD7E7F" w:rsidRPr="001F6E72" w14:paraId="0070CF65" w14:textId="77777777" w:rsidTr="00BD7E7F">
        <w:trPr>
          <w:trHeight w:val="333"/>
        </w:trPr>
        <w:tc>
          <w:tcPr>
            <w:tcW w:w="1267" w:type="pct"/>
            <w:shd w:val="clear" w:color="auto" w:fill="auto"/>
            <w:noWrap/>
          </w:tcPr>
          <w:p w14:paraId="22AA3F3E" w14:textId="027FA534" w:rsidR="00BD7E7F" w:rsidRPr="001F6E72" w:rsidRDefault="00BD7E7F" w:rsidP="501AB6F8">
            <w:pPr>
              <w:rPr>
                <w:rFonts w:asciiTheme="minorHAnsi" w:hAnsiTheme="minorHAnsi" w:cstheme="minorBidi"/>
                <w:color w:val="000000"/>
                <w:sz w:val="14"/>
                <w:szCs w:val="14"/>
                <w:lang w:eastAsia="en-AU"/>
              </w:rPr>
            </w:pPr>
            <w:r w:rsidRPr="501AB6F8">
              <w:rPr>
                <w:rFonts w:asciiTheme="minorHAnsi" w:eastAsiaTheme="minorEastAsia" w:hAnsiTheme="minorHAnsi" w:cstheme="minorBidi"/>
                <w:sz w:val="14"/>
                <w:szCs w:val="14"/>
                <w:lang w:eastAsia="zh-CN" w:bidi="th-TH"/>
                <w14:ligatures w14:val="standardContextual"/>
              </w:rPr>
              <w:t xml:space="preserve">International Clinical Practice Guidelines for the Treatment of Acute Uncomplicated Cystitis and Pyelonephritis in Women: A 2010 update by the Infectious Diseases Society of America (IDSA) and the European Society for Microbiology and Infectious Diseases. </w:t>
            </w:r>
            <w:r w:rsidRPr="501AB6F8">
              <w:rPr>
                <w:rFonts w:asciiTheme="minorHAnsi" w:hAnsiTheme="minorHAnsi" w:cstheme="minorBidi"/>
                <w:color w:val="000000" w:themeColor="text1"/>
                <w:sz w:val="14"/>
                <w:szCs w:val="14"/>
                <w:lang w:eastAsia="en-AU"/>
              </w:rPr>
              <w:fldChar w:fldCharType="begin"/>
            </w:r>
            <w:r w:rsidRPr="501AB6F8">
              <w:rPr>
                <w:rFonts w:asciiTheme="minorHAnsi" w:hAnsiTheme="minorHAnsi" w:cstheme="minorBidi"/>
                <w:color w:val="000000" w:themeColor="text1"/>
                <w:sz w:val="14"/>
                <w:szCs w:val="14"/>
                <w:lang w:eastAsia="en-AU"/>
              </w:rPr>
              <w:instrText xml:space="preserve"> ADDIN EN.CITE &lt;EndNote&gt;&lt;Cite&gt;&lt;RecNum&gt;261&lt;/RecNum&gt;&lt;DisplayText&gt;[44]&lt;/DisplayText&gt;&lt;record&gt;&lt;rec-number&gt;261&lt;/rec-number&gt;&lt;foreign-keys&gt;&lt;key app="EN" db-id="zefaw5dszzaeadeaaxc5ssfwr20ff0srtswt" timestamp="1712573795"&gt;261&lt;/key&gt;&lt;/foreign-keys&gt;&lt;ref-type name="Government Document"&gt;46&lt;/ref-type&gt;&lt;contributors&gt;&lt;/contributors&gt;&lt;titles&gt;&lt;title&gt;Gupta K, Hooton TM, Naber KG, et al. International Clinical Practice Guidelines for the Treatment of Acute Uncomplicated Cystitis and Pyelonephritis in Women: A 2010 update by the Infectious Diseases Society of America and the European Society for Microbiology and Infectious Diseases. Clin Infect Dis. 2011. DOI: 10.1093/cid/ciq257.&lt;/title&gt;&lt;/titles&gt;&lt;dates&gt;&lt;/dates&gt;&lt;urls&gt;&lt;/urls&gt;&lt;/record&gt;&lt;/Cite&gt;&lt;/EndNote&gt;</w:instrText>
            </w:r>
            <w:r w:rsidRPr="501AB6F8">
              <w:rPr>
                <w:rFonts w:asciiTheme="minorHAnsi" w:hAnsiTheme="minorHAnsi" w:cstheme="minorBidi"/>
                <w:color w:val="000000" w:themeColor="text1"/>
                <w:sz w:val="14"/>
                <w:szCs w:val="14"/>
                <w:lang w:eastAsia="en-AU"/>
              </w:rPr>
              <w:fldChar w:fldCharType="separate"/>
            </w:r>
            <w:r w:rsidRPr="501AB6F8">
              <w:rPr>
                <w:rFonts w:asciiTheme="minorHAnsi" w:hAnsiTheme="minorHAnsi" w:cstheme="minorBidi"/>
                <w:noProof/>
                <w:color w:val="000000" w:themeColor="text1"/>
                <w:sz w:val="14"/>
                <w:szCs w:val="14"/>
                <w:lang w:eastAsia="en-AU"/>
              </w:rPr>
              <w:t>[44]</w:t>
            </w:r>
            <w:r w:rsidRPr="501AB6F8">
              <w:rPr>
                <w:rFonts w:asciiTheme="minorHAnsi" w:hAnsiTheme="minorHAnsi" w:cstheme="minorBidi"/>
                <w:color w:val="000000" w:themeColor="text1"/>
                <w:sz w:val="14"/>
                <w:szCs w:val="14"/>
                <w:lang w:eastAsia="en-AU"/>
              </w:rPr>
              <w:fldChar w:fldCharType="end"/>
            </w:r>
          </w:p>
        </w:tc>
        <w:tc>
          <w:tcPr>
            <w:tcW w:w="384" w:type="pct"/>
            <w:shd w:val="clear" w:color="auto" w:fill="auto"/>
            <w:noWrap/>
          </w:tcPr>
          <w:p w14:paraId="2389F985" w14:textId="49048691"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2011</w:t>
            </w:r>
          </w:p>
        </w:tc>
        <w:tc>
          <w:tcPr>
            <w:tcW w:w="384" w:type="pct"/>
          </w:tcPr>
          <w:p w14:paraId="7F363702" w14:textId="214FB31E" w:rsidR="00BD7E7F" w:rsidRPr="001F6E72" w:rsidRDefault="00BD7E7F" w:rsidP="000753EB">
            <w:pPr>
              <w:rPr>
                <w:rFonts w:asciiTheme="minorHAnsi" w:hAnsiTheme="minorHAnsi" w:cstheme="minorHAnsi"/>
                <w:color w:val="000000"/>
                <w:sz w:val="14"/>
                <w:szCs w:val="14"/>
              </w:rPr>
            </w:pPr>
            <w:r w:rsidRPr="001F6E72">
              <w:rPr>
                <w:rFonts w:asciiTheme="minorHAnsi" w:hAnsiTheme="minorHAnsi" w:cstheme="minorHAnsi"/>
                <w:color w:val="000000"/>
                <w:sz w:val="14"/>
                <w:szCs w:val="14"/>
              </w:rPr>
              <w:t xml:space="preserve">Clinical Infectious Diseases </w:t>
            </w:r>
          </w:p>
        </w:tc>
        <w:tc>
          <w:tcPr>
            <w:tcW w:w="332" w:type="pct"/>
            <w:shd w:val="clear" w:color="auto" w:fill="auto"/>
            <w:noWrap/>
          </w:tcPr>
          <w:p w14:paraId="5DE943CE" w14:textId="1FFE6606" w:rsidR="00BD7E7F" w:rsidRPr="001F6E72" w:rsidRDefault="00BD7E7F" w:rsidP="000753EB">
            <w:pPr>
              <w:rPr>
                <w:rFonts w:asciiTheme="minorHAnsi" w:hAnsiTheme="minorHAnsi" w:cstheme="minorHAnsi"/>
                <w:color w:val="000000"/>
                <w:sz w:val="14"/>
                <w:szCs w:val="14"/>
                <w:lang w:eastAsia="en-AU"/>
              </w:rPr>
            </w:pPr>
            <w:r w:rsidRPr="001F6E72">
              <w:rPr>
                <w:rFonts w:asciiTheme="minorHAnsi" w:hAnsiTheme="minorHAnsi" w:cstheme="minorHAnsi"/>
                <w:color w:val="000000"/>
                <w:sz w:val="14"/>
                <w:szCs w:val="14"/>
                <w:lang w:eastAsia="en-AU"/>
              </w:rPr>
              <w:t>United States of America</w:t>
            </w:r>
          </w:p>
        </w:tc>
        <w:tc>
          <w:tcPr>
            <w:tcW w:w="264" w:type="pct"/>
            <w:shd w:val="clear" w:color="auto" w:fill="auto"/>
            <w:noWrap/>
          </w:tcPr>
          <w:p w14:paraId="58DB2E3F" w14:textId="346AD22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B89FCC1" w14:textId="6AB3DB52"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7B25819" w14:textId="10F1CD9B"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FEA84C7" w14:textId="010CFF89"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2F4D45B" w14:textId="6C76F407"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65838FE2" w14:textId="2A7CAF2D"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0333AF5E" w14:textId="0C590F51"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70DB4997" w14:textId="4FAD5238"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4" w:type="pct"/>
            <w:shd w:val="clear" w:color="auto" w:fill="auto"/>
            <w:noWrap/>
          </w:tcPr>
          <w:p w14:paraId="27A318A6" w14:textId="4738063C"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c>
          <w:tcPr>
            <w:tcW w:w="260" w:type="pct"/>
            <w:shd w:val="clear" w:color="auto" w:fill="auto"/>
            <w:noWrap/>
          </w:tcPr>
          <w:p w14:paraId="36F56D59" w14:textId="129D847E" w:rsidR="00BD7E7F" w:rsidRPr="001F6E72" w:rsidRDefault="00BD7E7F" w:rsidP="000753EB">
            <w:pPr>
              <w:jc w:val="center"/>
              <w:rPr>
                <w:rFonts w:asciiTheme="minorHAnsi" w:hAnsiTheme="minorHAnsi" w:cstheme="minorHAnsi"/>
                <w:sz w:val="14"/>
                <w:szCs w:val="14"/>
              </w:rPr>
            </w:pPr>
            <w:r w:rsidRPr="001F6E72">
              <w:rPr>
                <w:rFonts w:ascii="Segoe UI Symbol" w:hAnsi="Segoe UI Symbol" w:cs="Segoe UI Symbol"/>
                <w:sz w:val="14"/>
                <w:szCs w:val="14"/>
              </w:rPr>
              <w:t>✓</w:t>
            </w:r>
          </w:p>
        </w:tc>
      </w:tr>
    </w:tbl>
    <w:p w14:paraId="7EC580D6" w14:textId="77777777" w:rsidR="00923631" w:rsidRDefault="00923631" w:rsidP="00923631">
      <w:pPr>
        <w:rPr>
          <w:rFonts w:asciiTheme="minorHAnsi" w:hAnsiTheme="minorHAnsi" w:cstheme="minorHAnsi"/>
          <w:sz w:val="16"/>
          <w:szCs w:val="16"/>
        </w:rPr>
      </w:pPr>
    </w:p>
    <w:p w14:paraId="7394D281" w14:textId="77777777" w:rsidR="00F57377" w:rsidRDefault="00F57377" w:rsidP="00923631">
      <w:pPr>
        <w:rPr>
          <w:rFonts w:asciiTheme="minorHAnsi" w:hAnsiTheme="minorHAnsi" w:cstheme="minorHAnsi"/>
          <w:sz w:val="16"/>
          <w:szCs w:val="16"/>
        </w:rPr>
      </w:pPr>
    </w:p>
    <w:p w14:paraId="0F46813D" w14:textId="62F75933" w:rsidR="00F57377" w:rsidRPr="000252B9" w:rsidRDefault="00F57377" w:rsidP="00923631">
      <w:pPr>
        <w:rPr>
          <w:rFonts w:asciiTheme="minorHAnsi" w:hAnsiTheme="minorHAnsi" w:cstheme="minorHAnsi"/>
          <w:sz w:val="16"/>
          <w:szCs w:val="16"/>
        </w:rPr>
      </w:pPr>
    </w:p>
    <w:sectPr w:rsidR="00F57377" w:rsidRPr="000252B9" w:rsidSect="0078583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48356A" w14:textId="77777777" w:rsidR="00491FC2" w:rsidRDefault="00491FC2" w:rsidP="00A05654">
      <w:r>
        <w:separator/>
      </w:r>
    </w:p>
  </w:endnote>
  <w:endnote w:type="continuationSeparator" w:id="0">
    <w:p w14:paraId="0661CFB7" w14:textId="77777777" w:rsidR="00491FC2" w:rsidRDefault="00491FC2" w:rsidP="00A05654">
      <w:r>
        <w:continuationSeparator/>
      </w:r>
    </w:p>
  </w:endnote>
  <w:endnote w:type="continuationNotice" w:id="1">
    <w:p w14:paraId="4FE95C70" w14:textId="77777777" w:rsidR="00491FC2" w:rsidRDefault="00491F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ordia New">
    <w:panose1 w:val="020B0304020202020204"/>
    <w:charset w:val="DE"/>
    <w:family w:val="roman"/>
    <w:pitch w:val="variable"/>
    <w:sig w:usb0="01000001" w:usb1="00000000" w:usb2="00000000" w:usb3="00000000" w:csb0="00010000" w:csb1="00000000"/>
  </w:font>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01000001" w:usb1="00000000" w:usb2="00000000" w:usb3="00000000" w:csb0="0001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B6D374" w14:textId="77777777" w:rsidR="00491FC2" w:rsidRDefault="00491FC2" w:rsidP="00A05654">
      <w:r>
        <w:separator/>
      </w:r>
    </w:p>
  </w:footnote>
  <w:footnote w:type="continuationSeparator" w:id="0">
    <w:p w14:paraId="17380E70" w14:textId="77777777" w:rsidR="00491FC2" w:rsidRDefault="00491FC2" w:rsidP="00A05654">
      <w:r>
        <w:continuationSeparator/>
      </w:r>
    </w:p>
  </w:footnote>
  <w:footnote w:type="continuationNotice" w:id="1">
    <w:p w14:paraId="3AB10B85" w14:textId="77777777" w:rsidR="00491FC2" w:rsidRDefault="00491FC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631"/>
    <w:rsid w:val="00015D92"/>
    <w:rsid w:val="000252B9"/>
    <w:rsid w:val="000270CD"/>
    <w:rsid w:val="0003024B"/>
    <w:rsid w:val="00056DE1"/>
    <w:rsid w:val="000753EB"/>
    <w:rsid w:val="0007679A"/>
    <w:rsid w:val="000B0D7F"/>
    <w:rsid w:val="000E46B4"/>
    <w:rsid w:val="000F777D"/>
    <w:rsid w:val="00111A90"/>
    <w:rsid w:val="001246A1"/>
    <w:rsid w:val="00125F7E"/>
    <w:rsid w:val="00145339"/>
    <w:rsid w:val="00163EC4"/>
    <w:rsid w:val="001650BC"/>
    <w:rsid w:val="0017184E"/>
    <w:rsid w:val="00185E9D"/>
    <w:rsid w:val="001A55DC"/>
    <w:rsid w:val="001B4A8B"/>
    <w:rsid w:val="001C1EFF"/>
    <w:rsid w:val="001F2628"/>
    <w:rsid w:val="001F6E72"/>
    <w:rsid w:val="00204298"/>
    <w:rsid w:val="00221C45"/>
    <w:rsid w:val="00233375"/>
    <w:rsid w:val="00235910"/>
    <w:rsid w:val="00236D9C"/>
    <w:rsid w:val="002733F5"/>
    <w:rsid w:val="00273F88"/>
    <w:rsid w:val="00275AE3"/>
    <w:rsid w:val="002934F5"/>
    <w:rsid w:val="002C30B1"/>
    <w:rsid w:val="002D5AE7"/>
    <w:rsid w:val="00357CF6"/>
    <w:rsid w:val="00387A7E"/>
    <w:rsid w:val="003A73F1"/>
    <w:rsid w:val="003B0702"/>
    <w:rsid w:val="003B643F"/>
    <w:rsid w:val="003B6B31"/>
    <w:rsid w:val="003D74F3"/>
    <w:rsid w:val="004534E6"/>
    <w:rsid w:val="00454986"/>
    <w:rsid w:val="0046134E"/>
    <w:rsid w:val="004656F1"/>
    <w:rsid w:val="004811CF"/>
    <w:rsid w:val="00491FC2"/>
    <w:rsid w:val="00494ED9"/>
    <w:rsid w:val="004A317F"/>
    <w:rsid w:val="004B39AF"/>
    <w:rsid w:val="004C54A8"/>
    <w:rsid w:val="004D33A4"/>
    <w:rsid w:val="004E04D2"/>
    <w:rsid w:val="004F0F30"/>
    <w:rsid w:val="00507EBD"/>
    <w:rsid w:val="0051270D"/>
    <w:rsid w:val="0055649E"/>
    <w:rsid w:val="00557749"/>
    <w:rsid w:val="0056692D"/>
    <w:rsid w:val="00584EF1"/>
    <w:rsid w:val="00593165"/>
    <w:rsid w:val="005A7301"/>
    <w:rsid w:val="005C7029"/>
    <w:rsid w:val="005D496C"/>
    <w:rsid w:val="005D5CDC"/>
    <w:rsid w:val="00613DF1"/>
    <w:rsid w:val="0063718E"/>
    <w:rsid w:val="00643967"/>
    <w:rsid w:val="006501CD"/>
    <w:rsid w:val="00650B00"/>
    <w:rsid w:val="00667401"/>
    <w:rsid w:val="006922D1"/>
    <w:rsid w:val="006942F3"/>
    <w:rsid w:val="00697F44"/>
    <w:rsid w:val="006A39F0"/>
    <w:rsid w:val="006B38E7"/>
    <w:rsid w:val="006B5C5C"/>
    <w:rsid w:val="006B6A58"/>
    <w:rsid w:val="006B7DBF"/>
    <w:rsid w:val="006C198A"/>
    <w:rsid w:val="006C4AC1"/>
    <w:rsid w:val="00705CA7"/>
    <w:rsid w:val="00707BC1"/>
    <w:rsid w:val="00743EA8"/>
    <w:rsid w:val="00745206"/>
    <w:rsid w:val="00780C76"/>
    <w:rsid w:val="007836E3"/>
    <w:rsid w:val="00783DB0"/>
    <w:rsid w:val="00785830"/>
    <w:rsid w:val="0079043B"/>
    <w:rsid w:val="007A6D46"/>
    <w:rsid w:val="007B61E6"/>
    <w:rsid w:val="007B729A"/>
    <w:rsid w:val="007C04B1"/>
    <w:rsid w:val="007C0C06"/>
    <w:rsid w:val="007C46B3"/>
    <w:rsid w:val="007C60C0"/>
    <w:rsid w:val="007C6466"/>
    <w:rsid w:val="007C781F"/>
    <w:rsid w:val="007E5779"/>
    <w:rsid w:val="00802541"/>
    <w:rsid w:val="00803B6C"/>
    <w:rsid w:val="00816D77"/>
    <w:rsid w:val="00830DC4"/>
    <w:rsid w:val="00834980"/>
    <w:rsid w:val="008929A1"/>
    <w:rsid w:val="008B0982"/>
    <w:rsid w:val="008B2B0E"/>
    <w:rsid w:val="008C4394"/>
    <w:rsid w:val="008E1FAA"/>
    <w:rsid w:val="008F643B"/>
    <w:rsid w:val="00913922"/>
    <w:rsid w:val="00913FB8"/>
    <w:rsid w:val="00923631"/>
    <w:rsid w:val="00924D7D"/>
    <w:rsid w:val="0096116B"/>
    <w:rsid w:val="00975899"/>
    <w:rsid w:val="009A6C66"/>
    <w:rsid w:val="009C7767"/>
    <w:rsid w:val="009D1593"/>
    <w:rsid w:val="009D6035"/>
    <w:rsid w:val="009F5CE6"/>
    <w:rsid w:val="00A02BC1"/>
    <w:rsid w:val="00A05654"/>
    <w:rsid w:val="00A33E6C"/>
    <w:rsid w:val="00A509D1"/>
    <w:rsid w:val="00A53A8E"/>
    <w:rsid w:val="00AD24C3"/>
    <w:rsid w:val="00AE089C"/>
    <w:rsid w:val="00AE1A88"/>
    <w:rsid w:val="00AF01A6"/>
    <w:rsid w:val="00AF5989"/>
    <w:rsid w:val="00AF7069"/>
    <w:rsid w:val="00B01901"/>
    <w:rsid w:val="00B044AE"/>
    <w:rsid w:val="00B14D90"/>
    <w:rsid w:val="00B25542"/>
    <w:rsid w:val="00B33457"/>
    <w:rsid w:val="00B35648"/>
    <w:rsid w:val="00B37041"/>
    <w:rsid w:val="00B50098"/>
    <w:rsid w:val="00B83667"/>
    <w:rsid w:val="00BB1BA4"/>
    <w:rsid w:val="00BB5C36"/>
    <w:rsid w:val="00BD6458"/>
    <w:rsid w:val="00BD7E7F"/>
    <w:rsid w:val="00C14AD7"/>
    <w:rsid w:val="00C207CE"/>
    <w:rsid w:val="00CA0E75"/>
    <w:rsid w:val="00CB310D"/>
    <w:rsid w:val="00CB5485"/>
    <w:rsid w:val="00CB5B23"/>
    <w:rsid w:val="00CC0785"/>
    <w:rsid w:val="00CC2190"/>
    <w:rsid w:val="00CE468F"/>
    <w:rsid w:val="00CF404F"/>
    <w:rsid w:val="00D06CEE"/>
    <w:rsid w:val="00D15D7F"/>
    <w:rsid w:val="00D334E9"/>
    <w:rsid w:val="00D34E0E"/>
    <w:rsid w:val="00D6289B"/>
    <w:rsid w:val="00D81FDA"/>
    <w:rsid w:val="00D9242E"/>
    <w:rsid w:val="00D93170"/>
    <w:rsid w:val="00D947D9"/>
    <w:rsid w:val="00DB0FBE"/>
    <w:rsid w:val="00DB248B"/>
    <w:rsid w:val="00DC6267"/>
    <w:rsid w:val="00DF1559"/>
    <w:rsid w:val="00E10536"/>
    <w:rsid w:val="00E35380"/>
    <w:rsid w:val="00E43B38"/>
    <w:rsid w:val="00E4485B"/>
    <w:rsid w:val="00E45290"/>
    <w:rsid w:val="00E52684"/>
    <w:rsid w:val="00E55C9D"/>
    <w:rsid w:val="00E572DB"/>
    <w:rsid w:val="00E76498"/>
    <w:rsid w:val="00EA6C8D"/>
    <w:rsid w:val="00EB2B06"/>
    <w:rsid w:val="00EB4346"/>
    <w:rsid w:val="00EC2609"/>
    <w:rsid w:val="00EC75C7"/>
    <w:rsid w:val="00EE2F50"/>
    <w:rsid w:val="00F03EDA"/>
    <w:rsid w:val="00F16566"/>
    <w:rsid w:val="00F202DC"/>
    <w:rsid w:val="00F37C8D"/>
    <w:rsid w:val="00F454CE"/>
    <w:rsid w:val="00F54AF3"/>
    <w:rsid w:val="00F57377"/>
    <w:rsid w:val="00F60F67"/>
    <w:rsid w:val="00F66A78"/>
    <w:rsid w:val="00F8732A"/>
    <w:rsid w:val="00F943A6"/>
    <w:rsid w:val="00F94894"/>
    <w:rsid w:val="00FA31A8"/>
    <w:rsid w:val="00FA35A7"/>
    <w:rsid w:val="00FD0BF6"/>
    <w:rsid w:val="00FD41C0"/>
    <w:rsid w:val="00FE1074"/>
    <w:rsid w:val="00FF2646"/>
    <w:rsid w:val="01BC6CF5"/>
    <w:rsid w:val="0664F73E"/>
    <w:rsid w:val="06BF0A57"/>
    <w:rsid w:val="07687719"/>
    <w:rsid w:val="0DF93B37"/>
    <w:rsid w:val="11372EB1"/>
    <w:rsid w:val="152985D4"/>
    <w:rsid w:val="1897A243"/>
    <w:rsid w:val="1A4E122E"/>
    <w:rsid w:val="1BA7D374"/>
    <w:rsid w:val="1BB31E91"/>
    <w:rsid w:val="1E141F77"/>
    <w:rsid w:val="2190A387"/>
    <w:rsid w:val="23618B96"/>
    <w:rsid w:val="29B7A4BD"/>
    <w:rsid w:val="2D5E922C"/>
    <w:rsid w:val="33236442"/>
    <w:rsid w:val="33AE8BE4"/>
    <w:rsid w:val="33F2E8D7"/>
    <w:rsid w:val="3E199EF8"/>
    <w:rsid w:val="3E360754"/>
    <w:rsid w:val="3EFDF582"/>
    <w:rsid w:val="3FEE021F"/>
    <w:rsid w:val="415B059B"/>
    <w:rsid w:val="41A1042C"/>
    <w:rsid w:val="426D9911"/>
    <w:rsid w:val="44186B96"/>
    <w:rsid w:val="46E1EBD1"/>
    <w:rsid w:val="47897653"/>
    <w:rsid w:val="4940A440"/>
    <w:rsid w:val="49EB5810"/>
    <w:rsid w:val="501AB6F8"/>
    <w:rsid w:val="51A67EAC"/>
    <w:rsid w:val="528F4242"/>
    <w:rsid w:val="55C6C8BA"/>
    <w:rsid w:val="57F84CE6"/>
    <w:rsid w:val="590EA347"/>
    <w:rsid w:val="5940C7D6"/>
    <w:rsid w:val="59848FD5"/>
    <w:rsid w:val="5ADC9837"/>
    <w:rsid w:val="5FA66472"/>
    <w:rsid w:val="628D0470"/>
    <w:rsid w:val="6B0B03A5"/>
    <w:rsid w:val="6F04F759"/>
    <w:rsid w:val="6FDDF5C3"/>
    <w:rsid w:val="70B4103B"/>
    <w:rsid w:val="710EF3A3"/>
    <w:rsid w:val="73E814D0"/>
    <w:rsid w:val="73E8E236"/>
    <w:rsid w:val="75CF7F09"/>
    <w:rsid w:val="75D67703"/>
    <w:rsid w:val="76745621"/>
    <w:rsid w:val="768686C4"/>
    <w:rsid w:val="77355940"/>
    <w:rsid w:val="782AD6D7"/>
    <w:rsid w:val="798AD4B9"/>
    <w:rsid w:val="7E86499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E3AC6"/>
  <w15:chartTrackingRefBased/>
  <w15:docId w15:val="{E2E68162-1E5E-4DF9-9395-36F4DB4D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631"/>
    <w:pPr>
      <w:spacing w:after="0" w:line="240" w:lineRule="auto"/>
    </w:pPr>
    <w:rPr>
      <w:rFonts w:ascii="Roboto" w:eastAsia="Times New Roman" w:hAnsi="Roboto" w:cs="Times New Roman"/>
      <w:kern w:val="0"/>
      <w:sz w:val="20"/>
      <w:szCs w:val="24"/>
      <w:lang w:eastAsia="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5654"/>
    <w:pPr>
      <w:tabs>
        <w:tab w:val="center" w:pos="4513"/>
        <w:tab w:val="right" w:pos="9026"/>
      </w:tabs>
    </w:pPr>
  </w:style>
  <w:style w:type="character" w:customStyle="1" w:styleId="HeaderChar">
    <w:name w:val="Header Char"/>
    <w:basedOn w:val="DefaultParagraphFont"/>
    <w:link w:val="Header"/>
    <w:uiPriority w:val="99"/>
    <w:rsid w:val="00A05654"/>
    <w:rPr>
      <w:rFonts w:ascii="Roboto" w:eastAsia="Times New Roman" w:hAnsi="Roboto" w:cs="Times New Roman"/>
      <w:kern w:val="0"/>
      <w:sz w:val="20"/>
      <w:szCs w:val="24"/>
      <w:lang w:eastAsia="en-US" w:bidi="ar-SA"/>
      <w14:ligatures w14:val="none"/>
    </w:rPr>
  </w:style>
  <w:style w:type="paragraph" w:styleId="Footer">
    <w:name w:val="footer"/>
    <w:basedOn w:val="Normal"/>
    <w:link w:val="FooterChar"/>
    <w:uiPriority w:val="99"/>
    <w:unhideWhenUsed/>
    <w:rsid w:val="00A05654"/>
    <w:pPr>
      <w:tabs>
        <w:tab w:val="center" w:pos="4513"/>
        <w:tab w:val="right" w:pos="9026"/>
      </w:tabs>
    </w:pPr>
  </w:style>
  <w:style w:type="character" w:customStyle="1" w:styleId="FooterChar">
    <w:name w:val="Footer Char"/>
    <w:basedOn w:val="DefaultParagraphFont"/>
    <w:link w:val="Footer"/>
    <w:uiPriority w:val="99"/>
    <w:rsid w:val="00A05654"/>
    <w:rPr>
      <w:rFonts w:ascii="Roboto" w:eastAsia="Times New Roman" w:hAnsi="Roboto" w:cs="Times New Roman"/>
      <w:kern w:val="0"/>
      <w:sz w:val="20"/>
      <w:szCs w:val="24"/>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77E82-AF16-4CD1-BE1E-0BACE01B9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529</Words>
  <Characters>31520</Characters>
  <Application>Microsoft Office Word</Application>
  <DocSecurity>4</DocSecurity>
  <Lines>262</Lines>
  <Paragraphs>73</Paragraphs>
  <ScaleCrop>false</ScaleCrop>
  <Company/>
  <LinksUpToDate>false</LinksUpToDate>
  <CharactersWithSpaces>3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Budden</dc:creator>
  <cp:keywords/>
  <dc:description/>
  <cp:lastModifiedBy>Mitch Budden</cp:lastModifiedBy>
  <cp:revision>5</cp:revision>
  <dcterms:created xsi:type="dcterms:W3CDTF">2024-05-07T04:03:00Z</dcterms:created>
  <dcterms:modified xsi:type="dcterms:W3CDTF">2024-06-06T22:34:00Z</dcterms:modified>
</cp:coreProperties>
</file>